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744D7" w14:textId="77777777" w:rsidR="00D05F6A" w:rsidRPr="00C82BB3" w:rsidRDefault="00D05F6A" w:rsidP="00D05F6A">
      <w:pPr>
        <w:pStyle w:val="Heading2"/>
        <w:rPr>
          <w:rFonts w:ascii="Times New Roman" w:hAnsi="Times New Roman" w:cs="Times New Roman"/>
        </w:rPr>
      </w:pPr>
      <w:r w:rsidRPr="00C82BB3">
        <w:rPr>
          <w:rFonts w:ascii="Times New Roman" w:hAnsi="Times New Roman" w:cs="Times New Roman"/>
        </w:rPr>
        <w:t>Supplement</w:t>
      </w:r>
    </w:p>
    <w:p w14:paraId="33C8BE3A" w14:textId="1FD488B6" w:rsidR="00D05F6A" w:rsidRPr="00C82BB3" w:rsidRDefault="00D05F6A" w:rsidP="00D05F6A">
      <w:pPr>
        <w:pStyle w:val="Caption"/>
        <w:keepNext/>
        <w:rPr>
          <w:rFonts w:ascii="Times New Roman" w:hAnsi="Times New Roman" w:cs="Times New Roman"/>
          <w:lang w:val="en-US"/>
        </w:rPr>
      </w:pPr>
      <w:bookmarkStart w:id="0" w:name="_Ref183002557"/>
      <w:r w:rsidRPr="4F73D568">
        <w:rPr>
          <w:rFonts w:ascii="Times New Roman" w:hAnsi="Times New Roman" w:cs="Times New Roman"/>
          <w:lang w:val="en-US"/>
        </w:rPr>
        <w:t xml:space="preserve">Supplement </w:t>
      </w:r>
      <w:r w:rsidRPr="4F73D568">
        <w:rPr>
          <w:rFonts w:ascii="Times New Roman" w:hAnsi="Times New Roman" w:cs="Times New Roman"/>
          <w:lang w:val="en-US"/>
        </w:rPr>
        <w:fldChar w:fldCharType="begin"/>
      </w:r>
      <w:r w:rsidRPr="4F73D568">
        <w:rPr>
          <w:rFonts w:ascii="Times New Roman" w:hAnsi="Times New Roman" w:cs="Times New Roman"/>
          <w:lang w:val="en-US"/>
        </w:rPr>
        <w:instrText xml:space="preserve"> SEQ Supplement \* ARABIC </w:instrText>
      </w:r>
      <w:r w:rsidRPr="4F73D568">
        <w:rPr>
          <w:rFonts w:ascii="Times New Roman" w:hAnsi="Times New Roman" w:cs="Times New Roman"/>
          <w:lang w:val="en-US"/>
        </w:rPr>
        <w:fldChar w:fldCharType="separate"/>
      </w:r>
      <w:r w:rsidRPr="4F73D568">
        <w:rPr>
          <w:rFonts w:ascii="Times New Roman" w:hAnsi="Times New Roman" w:cs="Times New Roman"/>
          <w:noProof/>
          <w:lang w:val="en-US"/>
        </w:rPr>
        <w:t>1</w:t>
      </w:r>
      <w:r w:rsidRPr="4F73D568">
        <w:rPr>
          <w:rFonts w:ascii="Times New Roman" w:hAnsi="Times New Roman" w:cs="Times New Roman"/>
          <w:lang w:val="en-US"/>
        </w:rPr>
        <w:fldChar w:fldCharType="end"/>
      </w:r>
      <w:r w:rsidRPr="4F73D568">
        <w:rPr>
          <w:rFonts w:ascii="Times New Roman" w:hAnsi="Times New Roman" w:cs="Times New Roman"/>
          <w:lang w:val="en-US"/>
        </w:rPr>
        <w:t xml:space="preserve"> </w:t>
      </w:r>
      <w:r w:rsidR="1B0E775A" w:rsidRPr="4F73D568">
        <w:rPr>
          <w:rFonts w:ascii="Times New Roman" w:hAnsi="Times New Roman" w:cs="Times New Roman"/>
          <w:lang w:val="en-US"/>
        </w:rPr>
        <w:t>- Inclusion</w:t>
      </w:r>
      <w:bookmarkEnd w:id="0"/>
      <w:r w:rsidR="1B0E775A" w:rsidRPr="4F73D568">
        <w:rPr>
          <w:rFonts w:ascii="Times New Roman" w:hAnsi="Times New Roman" w:cs="Times New Roman"/>
          <w:lang w:val="en-US"/>
        </w:rPr>
        <w:t xml:space="preserve"> Flow Chart</w:t>
      </w:r>
    </w:p>
    <w:p w14:paraId="7CDC3FD8" w14:textId="18006C61" w:rsidR="1B0E775A" w:rsidRDefault="1B0E775A" w:rsidP="4F73D568">
      <w:pPr>
        <w:pStyle w:val="Caption"/>
        <w:keepNext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28A8432D" wp14:editId="1BDB6519">
            <wp:extent cx="3234520" cy="3130934"/>
            <wp:effectExtent l="0" t="0" r="4445" b="0"/>
            <wp:docPr id="261390355" name="Picture 1" descr="A flowchart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4520" cy="31309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BE787A" w14:textId="602AD437" w:rsidR="1B0E775A" w:rsidRDefault="1B0E775A" w:rsidP="4F73D568">
      <w:pPr>
        <w:pStyle w:val="Caption"/>
        <w:keepNext/>
        <w:rPr>
          <w:rFonts w:ascii="Times New Roman" w:hAnsi="Times New Roman" w:cs="Times New Roman"/>
          <w:lang w:val="en-US"/>
        </w:rPr>
      </w:pPr>
      <w:r w:rsidRPr="4F73D568">
        <w:rPr>
          <w:rFonts w:ascii="Times New Roman" w:hAnsi="Times New Roman" w:cs="Times New Roman"/>
          <w:lang w:val="en-US"/>
        </w:rPr>
        <w:t xml:space="preserve">Supplement </w:t>
      </w:r>
      <w:r w:rsidRPr="4F73D568">
        <w:rPr>
          <w:rFonts w:ascii="Times New Roman" w:hAnsi="Times New Roman" w:cs="Times New Roman"/>
          <w:lang w:val="en-US"/>
        </w:rPr>
        <w:fldChar w:fldCharType="begin"/>
      </w:r>
      <w:r w:rsidRPr="4F73D568">
        <w:rPr>
          <w:rFonts w:ascii="Times New Roman" w:hAnsi="Times New Roman" w:cs="Times New Roman"/>
          <w:lang w:val="en-US"/>
        </w:rPr>
        <w:instrText xml:space="preserve"> SEQ Supplement \* ARABIC </w:instrText>
      </w:r>
      <w:r w:rsidRPr="4F73D568">
        <w:rPr>
          <w:rFonts w:ascii="Times New Roman" w:hAnsi="Times New Roman" w:cs="Times New Roman"/>
          <w:lang w:val="en-US"/>
        </w:rPr>
        <w:fldChar w:fldCharType="separate"/>
      </w:r>
      <w:r w:rsidRPr="4F73D568">
        <w:rPr>
          <w:rFonts w:ascii="Times New Roman" w:hAnsi="Times New Roman" w:cs="Times New Roman"/>
          <w:noProof/>
          <w:lang w:val="en-US"/>
        </w:rPr>
        <w:t>2</w:t>
      </w:r>
      <w:r w:rsidRPr="4F73D568">
        <w:rPr>
          <w:rFonts w:ascii="Times New Roman" w:hAnsi="Times New Roman" w:cs="Times New Roman"/>
          <w:lang w:val="en-US"/>
        </w:rPr>
        <w:fldChar w:fldCharType="end"/>
      </w:r>
      <w:r w:rsidRPr="4F73D568">
        <w:rPr>
          <w:rFonts w:ascii="Times New Roman" w:hAnsi="Times New Roman" w:cs="Times New Roman"/>
          <w:lang w:val="en-US"/>
        </w:rPr>
        <w:t xml:space="preserve"> – Patient Trajectory</w:t>
      </w:r>
    </w:p>
    <w:p w14:paraId="373693E8" w14:textId="77777777" w:rsidR="00D05F6A" w:rsidRPr="00C82BB3" w:rsidRDefault="00D05F6A" w:rsidP="00D05F6A">
      <w:pPr>
        <w:pStyle w:val="Heading3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61195B1" wp14:editId="419C14EB">
            <wp:extent cx="2961517" cy="2866030"/>
            <wp:effectExtent l="0" t="0" r="0" b="0"/>
            <wp:docPr id="999891845" name="Picture 2" descr="A diagram of an inju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1517" cy="286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BA042" w14:textId="77777777" w:rsidR="00D05F6A" w:rsidRPr="00C82BB3" w:rsidRDefault="00D05F6A" w:rsidP="4F73D568">
      <w:pPr>
        <w:rPr>
          <w:rFonts w:ascii="Times New Roman" w:hAnsi="Times New Roman" w:cs="Times New Roman"/>
          <w:i/>
          <w:iCs/>
          <w:color w:val="0E2841" w:themeColor="text2"/>
          <w:sz w:val="18"/>
          <w:szCs w:val="18"/>
          <w:lang w:val="en-US"/>
        </w:rPr>
      </w:pPr>
      <w:bookmarkStart w:id="1" w:name="_Ref183003290"/>
      <w:r w:rsidRPr="4F73D568">
        <w:rPr>
          <w:rFonts w:ascii="Times New Roman" w:hAnsi="Times New Roman" w:cs="Times New Roman"/>
          <w:lang w:val="en-US"/>
        </w:rPr>
        <w:br w:type="page"/>
      </w:r>
    </w:p>
    <w:p w14:paraId="7E1C9D18" w14:textId="77777777" w:rsidR="002203DC" w:rsidRPr="00C82BB3" w:rsidRDefault="002203DC" w:rsidP="002203DC">
      <w:pPr>
        <w:pStyle w:val="Caption"/>
        <w:keepNext/>
        <w:rPr>
          <w:rFonts w:ascii="Times New Roman" w:hAnsi="Times New Roman" w:cs="Times New Roman"/>
          <w:lang w:val="en-US"/>
        </w:rPr>
      </w:pPr>
      <w:bookmarkStart w:id="2" w:name="_Ref192513537"/>
      <w:bookmarkStart w:id="3" w:name="_Ref183002794"/>
      <w:bookmarkStart w:id="4" w:name="_Ref183002790"/>
      <w:bookmarkStart w:id="5" w:name="_Ref184809998"/>
      <w:r>
        <w:rPr>
          <w:rFonts w:ascii="Times New Roman" w:hAnsi="Times New Roman" w:cs="Times New Roman"/>
          <w:lang w:val="en-US"/>
        </w:rPr>
        <w:lastRenderedPageBreak/>
        <w:t>Su</w:t>
      </w:r>
      <w:r w:rsidRPr="00C82BB3">
        <w:rPr>
          <w:rFonts w:ascii="Times New Roman" w:hAnsi="Times New Roman" w:cs="Times New Roman"/>
          <w:lang w:val="en-US"/>
        </w:rPr>
        <w:t xml:space="preserve">pplement </w:t>
      </w:r>
      <w:bookmarkEnd w:id="2"/>
      <w:r>
        <w:rPr>
          <w:rFonts w:ascii="Times New Roman" w:hAnsi="Times New Roman" w:cs="Times New Roman"/>
          <w:lang w:val="en-US"/>
        </w:rPr>
        <w:t>3</w:t>
      </w:r>
      <w:r w:rsidRPr="00C82BB3">
        <w:rPr>
          <w:rFonts w:ascii="Times New Roman" w:hAnsi="Times New Roman" w:cs="Times New Roman"/>
          <w:lang w:val="en-US"/>
        </w:rPr>
        <w:t xml:space="preserve"> - Predicted Trajectories of LVMI, RWT, and E/e' With Increasing Mean Gradient</w:t>
      </w:r>
    </w:p>
    <w:p w14:paraId="2AC39483" w14:textId="77777777" w:rsidR="002203DC" w:rsidRPr="00C82BB3" w:rsidRDefault="002203DC" w:rsidP="002203DC">
      <w:pPr>
        <w:pStyle w:val="Bibliography"/>
        <w:rPr>
          <w:rFonts w:ascii="Times New Roman" w:hAnsi="Times New Roman" w:cs="Times New Roman"/>
          <w:sz w:val="24"/>
          <w:szCs w:val="24"/>
          <w:lang w:val="en-US"/>
        </w:rPr>
      </w:pPr>
      <w:r w:rsidRPr="00C82BB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7D1E0BE" wp14:editId="39A7B0EA">
            <wp:extent cx="5506948" cy="3398744"/>
            <wp:effectExtent l="0" t="0" r="0" b="0"/>
            <wp:docPr id="19056338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563381" name="Picture 1" descr="A screenshot of a grap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2287" cy="3402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5238F" w14:textId="77777777" w:rsidR="002203DC" w:rsidRDefault="002203DC" w:rsidP="002203DC">
      <w:pPr>
        <w:rPr>
          <w:rFonts w:ascii="Times New Roman" w:hAnsi="Times New Roman" w:cs="Times New Roman"/>
          <w:i/>
          <w:iCs/>
          <w:color w:val="0E2841" w:themeColor="text2"/>
          <w:sz w:val="18"/>
          <w:szCs w:val="18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F2FF6D1" w14:textId="77777777" w:rsidR="002203DC" w:rsidRDefault="002203DC" w:rsidP="00680330">
      <w:pPr>
        <w:pStyle w:val="Caption"/>
        <w:keepNext/>
        <w:rPr>
          <w:rFonts w:ascii="Times New Roman" w:hAnsi="Times New Roman" w:cs="Times New Roman"/>
          <w:lang w:val="en-US"/>
        </w:rPr>
      </w:pPr>
    </w:p>
    <w:p w14:paraId="0FBA8637" w14:textId="7A49643C" w:rsidR="00680330" w:rsidRPr="00C82BB3" w:rsidRDefault="00680330" w:rsidP="00680330">
      <w:pPr>
        <w:pStyle w:val="Caption"/>
        <w:keepNext/>
        <w:rPr>
          <w:rFonts w:ascii="Times New Roman" w:hAnsi="Times New Roman" w:cs="Times New Roman"/>
          <w:lang w:val="en-US"/>
        </w:rPr>
      </w:pPr>
      <w:r w:rsidRPr="00C82BB3">
        <w:rPr>
          <w:rFonts w:ascii="Times New Roman" w:hAnsi="Times New Roman" w:cs="Times New Roman"/>
          <w:lang w:val="en-US"/>
        </w:rPr>
        <w:t xml:space="preserve">Supplement </w:t>
      </w:r>
      <w:bookmarkEnd w:id="3"/>
      <w:r w:rsidR="002203DC">
        <w:rPr>
          <w:rFonts w:ascii="Times New Roman" w:hAnsi="Times New Roman" w:cs="Times New Roman"/>
          <w:lang w:val="en-US"/>
        </w:rPr>
        <w:t>4</w:t>
      </w:r>
      <w:r w:rsidRPr="00C82BB3">
        <w:rPr>
          <w:rFonts w:ascii="Times New Roman" w:hAnsi="Times New Roman" w:cs="Times New Roman"/>
          <w:lang w:val="en-US"/>
        </w:rPr>
        <w:t xml:space="preserve"> - Echocardiographic Characteristics at Symptom Development</w:t>
      </w:r>
      <w:bookmarkEnd w:id="4"/>
    </w:p>
    <w:tbl>
      <w:tblPr>
        <w:tblStyle w:val="Table"/>
        <w:tblW w:w="9290" w:type="dxa"/>
        <w:jc w:val="center"/>
        <w:tblLayout w:type="fixed"/>
        <w:tblLook w:val="0420" w:firstRow="1" w:lastRow="0" w:firstColumn="0" w:lastColumn="0" w:noHBand="0" w:noVBand="1"/>
      </w:tblPr>
      <w:tblGrid>
        <w:gridCol w:w="3010"/>
        <w:gridCol w:w="1389"/>
        <w:gridCol w:w="1389"/>
        <w:gridCol w:w="1389"/>
        <w:gridCol w:w="985"/>
        <w:gridCol w:w="1128"/>
      </w:tblGrid>
      <w:tr w:rsidR="00680330" w:rsidRPr="00C82BB3" w14:paraId="106A82FD" w14:textId="77777777" w:rsidTr="005648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010" w:type="dxa"/>
            <w:tcBorders>
              <w:top w:val="single" w:sz="16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B94BF" w14:textId="77777777" w:rsidR="00680330" w:rsidRPr="003B7810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89" w:type="dxa"/>
            <w:tcBorders>
              <w:top w:val="single" w:sz="16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60FAC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All (N=234)</w:t>
            </w:r>
          </w:p>
        </w:tc>
        <w:tc>
          <w:tcPr>
            <w:tcW w:w="1389" w:type="dxa"/>
            <w:tcBorders>
              <w:top w:val="single" w:sz="16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3FA60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Female (N=93)</w:t>
            </w:r>
          </w:p>
        </w:tc>
        <w:tc>
          <w:tcPr>
            <w:tcW w:w="1389" w:type="dxa"/>
            <w:tcBorders>
              <w:top w:val="single" w:sz="16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90AE6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Male (N=141)</w:t>
            </w:r>
          </w:p>
        </w:tc>
        <w:tc>
          <w:tcPr>
            <w:tcW w:w="985" w:type="dxa"/>
            <w:tcBorders>
              <w:top w:val="single" w:sz="16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3BABF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P</w:t>
            </w:r>
          </w:p>
        </w:tc>
        <w:tc>
          <w:tcPr>
            <w:tcW w:w="1128" w:type="dxa"/>
            <w:tcBorders>
              <w:top w:val="single" w:sz="16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</w:tcPr>
          <w:p w14:paraId="25001D23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Missing</w:t>
            </w:r>
          </w:p>
        </w:tc>
      </w:tr>
      <w:tr w:rsidR="00680330" w:rsidRPr="00C82BB3" w14:paraId="16E23517" w14:textId="77777777" w:rsidTr="0056488F">
        <w:trPr>
          <w:jc w:val="center"/>
        </w:trPr>
        <w:tc>
          <w:tcPr>
            <w:tcW w:w="3010" w:type="dxa"/>
            <w:tcBorders>
              <w:top w:val="single" w:sz="16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FCB05" w14:textId="77777777" w:rsidR="00680330" w:rsidRPr="003B7810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B7810"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/>
              </w:rPr>
              <w:t>Time from measurement to symptoms (days)</w:t>
            </w:r>
          </w:p>
        </w:tc>
        <w:tc>
          <w:tcPr>
            <w:tcW w:w="1389" w:type="dxa"/>
            <w:tcBorders>
              <w:top w:val="single" w:sz="16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C77FB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0 [0.00;14.0]</w:t>
            </w:r>
          </w:p>
        </w:tc>
        <w:tc>
          <w:tcPr>
            <w:tcW w:w="1389" w:type="dxa"/>
            <w:tcBorders>
              <w:top w:val="single" w:sz="16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380A6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0 [0.00;14.0]</w:t>
            </w:r>
          </w:p>
        </w:tc>
        <w:tc>
          <w:tcPr>
            <w:tcW w:w="1389" w:type="dxa"/>
            <w:tcBorders>
              <w:top w:val="single" w:sz="16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1715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0 [0.00;14.0]</w:t>
            </w:r>
          </w:p>
        </w:tc>
        <w:tc>
          <w:tcPr>
            <w:tcW w:w="985" w:type="dxa"/>
            <w:tcBorders>
              <w:top w:val="single" w:sz="16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13722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546  </w:t>
            </w:r>
          </w:p>
        </w:tc>
        <w:tc>
          <w:tcPr>
            <w:tcW w:w="1128" w:type="dxa"/>
            <w:tcBorders>
              <w:top w:val="single" w:sz="16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8ECFE3C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680330" w:rsidRPr="00C82BB3" w14:paraId="418E0472" w14:textId="77777777" w:rsidTr="0056488F">
        <w:trPr>
          <w:jc w:val="center"/>
        </w:trPr>
        <w:tc>
          <w:tcPr>
            <w:tcW w:w="30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B7F67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Mean gradient 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A0A1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9.8 [31.5;47.5]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63767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0.1 [31.0;49.6]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82803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8.8 [31.9;44.7]</w:t>
            </w:r>
          </w:p>
        </w:tc>
        <w:tc>
          <w:tcPr>
            <w:tcW w:w="9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3BA69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575  </w:t>
            </w:r>
          </w:p>
        </w:tc>
        <w:tc>
          <w:tcPr>
            <w:tcW w:w="11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CA2EDE9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 (3.4%)</w:t>
            </w:r>
          </w:p>
        </w:tc>
      </w:tr>
      <w:tr w:rsidR="00680330" w:rsidRPr="00C82BB3" w14:paraId="0814C3AE" w14:textId="77777777" w:rsidTr="0056488F">
        <w:trPr>
          <w:jc w:val="center"/>
        </w:trPr>
        <w:tc>
          <w:tcPr>
            <w:tcW w:w="30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D6C8C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AVAc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9F640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92 [0.76;1.05]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8C25A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83 [0.73;0.98]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4DB66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94 [0.80;1.10]</w:t>
            </w:r>
          </w:p>
        </w:tc>
        <w:tc>
          <w:tcPr>
            <w:tcW w:w="9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1B6B0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001  </w:t>
            </w:r>
          </w:p>
        </w:tc>
        <w:tc>
          <w:tcPr>
            <w:tcW w:w="11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76A6796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 (3.4%)</w:t>
            </w:r>
          </w:p>
        </w:tc>
      </w:tr>
      <w:tr w:rsidR="00680330" w:rsidRPr="00C82BB3" w14:paraId="33BC47EB" w14:textId="77777777" w:rsidTr="0056488F">
        <w:trPr>
          <w:jc w:val="center"/>
        </w:trPr>
        <w:tc>
          <w:tcPr>
            <w:tcW w:w="30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3AA0D" w14:textId="77777777" w:rsidR="00680330" w:rsidRPr="003B7810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B7810"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/>
              </w:rPr>
              <w:t>AVA indexed to BSA (cm2/m2)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F8545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46 [0.38;0.55]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88C06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46 [0.40;0.56]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0817F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45 [0.38;0.54]</w:t>
            </w:r>
          </w:p>
        </w:tc>
        <w:tc>
          <w:tcPr>
            <w:tcW w:w="9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4AB46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400  </w:t>
            </w:r>
          </w:p>
        </w:tc>
        <w:tc>
          <w:tcPr>
            <w:tcW w:w="11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72B5081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 (3.4%)</w:t>
            </w:r>
          </w:p>
        </w:tc>
      </w:tr>
      <w:tr w:rsidR="00680330" w:rsidRPr="00C82BB3" w14:paraId="6E42F3B6" w14:textId="77777777" w:rsidTr="0056488F">
        <w:trPr>
          <w:jc w:val="center"/>
        </w:trPr>
        <w:tc>
          <w:tcPr>
            <w:tcW w:w="30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FE127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Peak jet velocity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D8CC1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4.00 (0.59)   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D9E0F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4.00 (0.60)   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56609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4.00 (0.59)   </w:t>
            </w:r>
          </w:p>
        </w:tc>
        <w:tc>
          <w:tcPr>
            <w:tcW w:w="9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85724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929  </w:t>
            </w:r>
          </w:p>
        </w:tc>
        <w:tc>
          <w:tcPr>
            <w:tcW w:w="11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2A3BAD2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680330" w:rsidRPr="00C82BB3" w14:paraId="7296C503" w14:textId="77777777" w:rsidTr="0056488F">
        <w:trPr>
          <w:jc w:val="center"/>
        </w:trPr>
        <w:tc>
          <w:tcPr>
            <w:tcW w:w="30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C7CC3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LVMI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B1131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103 [84.0;124] 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F622A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92.0 [75.0;108] 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A52B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109 [93.4;135] </w:t>
            </w:r>
          </w:p>
        </w:tc>
        <w:tc>
          <w:tcPr>
            <w:tcW w:w="9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E6080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&lt;0.001  </w:t>
            </w:r>
          </w:p>
        </w:tc>
        <w:tc>
          <w:tcPr>
            <w:tcW w:w="11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8F8F9E0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 (4.3%)</w:t>
            </w:r>
          </w:p>
        </w:tc>
      </w:tr>
      <w:tr w:rsidR="00680330" w:rsidRPr="00C82BB3" w14:paraId="132D9AD1" w14:textId="77777777" w:rsidTr="0056488F">
        <w:trPr>
          <w:jc w:val="center"/>
        </w:trPr>
        <w:tc>
          <w:tcPr>
            <w:tcW w:w="30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0FE9A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RWT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40CD3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47 [0.41;0.57]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CBAF1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51 [0.41;0.58]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C838C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46 [0.39;0.56]</w:t>
            </w:r>
          </w:p>
        </w:tc>
        <w:tc>
          <w:tcPr>
            <w:tcW w:w="9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F5D16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171  </w:t>
            </w:r>
          </w:p>
        </w:tc>
        <w:tc>
          <w:tcPr>
            <w:tcW w:w="11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382FCEB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3 (9.8%)</w:t>
            </w:r>
          </w:p>
        </w:tc>
      </w:tr>
      <w:tr w:rsidR="00680330" w:rsidRPr="00C82BB3" w14:paraId="5F3C1F4B" w14:textId="77777777" w:rsidTr="0056488F">
        <w:trPr>
          <w:jc w:val="center"/>
        </w:trPr>
        <w:tc>
          <w:tcPr>
            <w:tcW w:w="30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8F66D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Stroke Volume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29DC6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3.3 [68.9;97.7]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B772B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7.6 [62.3;87.0]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775FA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88.5 [73.2;108] </w:t>
            </w:r>
          </w:p>
        </w:tc>
        <w:tc>
          <w:tcPr>
            <w:tcW w:w="9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5CAFE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&lt;0.001  </w:t>
            </w:r>
          </w:p>
        </w:tc>
        <w:tc>
          <w:tcPr>
            <w:tcW w:w="11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D793D93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 (6.8%)</w:t>
            </w:r>
          </w:p>
        </w:tc>
      </w:tr>
      <w:tr w:rsidR="00680330" w:rsidRPr="00C82BB3" w14:paraId="223AF5E3" w14:textId="77777777" w:rsidTr="0056488F">
        <w:trPr>
          <w:jc w:val="center"/>
        </w:trPr>
        <w:tc>
          <w:tcPr>
            <w:tcW w:w="30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979DB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E/e'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498D4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.6 [8.30;15.1]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7E7CB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.9 [8.40;16.7]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40402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.0 [8.00;14.0]</w:t>
            </w:r>
          </w:p>
        </w:tc>
        <w:tc>
          <w:tcPr>
            <w:tcW w:w="9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A691D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076  </w:t>
            </w:r>
          </w:p>
        </w:tc>
        <w:tc>
          <w:tcPr>
            <w:tcW w:w="11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4FF53B5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6 (32.5%)</w:t>
            </w:r>
          </w:p>
        </w:tc>
      </w:tr>
      <w:tr w:rsidR="00680330" w:rsidRPr="00C82BB3" w14:paraId="6AF1BBB4" w14:textId="77777777" w:rsidTr="0056488F">
        <w:trPr>
          <w:jc w:val="center"/>
        </w:trPr>
        <w:tc>
          <w:tcPr>
            <w:tcW w:w="30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7C29B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e' average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1968B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.85 [5.68;8.83]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0AFE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.30 [4.90;8.75]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78A77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.20 [6.10;8.90]</w:t>
            </w:r>
          </w:p>
        </w:tc>
        <w:tc>
          <w:tcPr>
            <w:tcW w:w="9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7C90E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027  </w:t>
            </w:r>
          </w:p>
        </w:tc>
        <w:tc>
          <w:tcPr>
            <w:tcW w:w="11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0D8DF0D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4 (23.1%)</w:t>
            </w:r>
          </w:p>
        </w:tc>
      </w:tr>
      <w:tr w:rsidR="00680330" w:rsidRPr="00C82BB3" w14:paraId="2BFFE681" w14:textId="77777777" w:rsidTr="004F74E0">
        <w:trPr>
          <w:jc w:val="center"/>
        </w:trPr>
        <w:tc>
          <w:tcPr>
            <w:tcW w:w="30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ADB41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Concentric Hypertrophy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A37FC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70 (32.1%)   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2A38D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29 (33.0%)   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92C5F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41 (31.5%)   </w:t>
            </w:r>
          </w:p>
        </w:tc>
        <w:tc>
          <w:tcPr>
            <w:tcW w:w="9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EB51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943  </w:t>
            </w:r>
          </w:p>
        </w:tc>
        <w:tc>
          <w:tcPr>
            <w:tcW w:w="11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A0B3BBF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 (6.8%)</w:t>
            </w:r>
          </w:p>
        </w:tc>
      </w:tr>
      <w:tr w:rsidR="003B7810" w:rsidRPr="00C82BB3" w14:paraId="603B8669" w14:textId="77777777" w:rsidTr="003B7810">
        <w:trPr>
          <w:jc w:val="center"/>
        </w:trPr>
        <w:tc>
          <w:tcPr>
            <w:tcW w:w="30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BF90E" w14:textId="1FC1C8BB" w:rsidR="004F74E0" w:rsidRPr="00C82BB3" w:rsidRDefault="004F74E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Diastolic Dysfunction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E5B1C" w14:textId="585CCD65" w:rsidR="004F74E0" w:rsidRPr="00C82BB3" w:rsidRDefault="00AC3499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4 (56.3%)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A36E3" w14:textId="6C18F11D" w:rsidR="004F74E0" w:rsidRPr="00C82BB3" w:rsidRDefault="00A47682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5 (65.2%)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863A6" w14:textId="7DEC0A92" w:rsidR="004F74E0" w:rsidRPr="00C82BB3" w:rsidRDefault="00A47682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9 (50.0%)</w:t>
            </w:r>
          </w:p>
        </w:tc>
        <w:tc>
          <w:tcPr>
            <w:tcW w:w="98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3D88F" w14:textId="76316CC2" w:rsidR="004F74E0" w:rsidRPr="00C82BB3" w:rsidRDefault="00A47682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11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2C7A617" w14:textId="49B43655" w:rsidR="004F74E0" w:rsidRPr="00C82BB3" w:rsidRDefault="00812E8F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7  (28.6%)</w:t>
            </w:r>
          </w:p>
        </w:tc>
      </w:tr>
      <w:tr w:rsidR="009977F5" w:rsidRPr="00C82BB3" w14:paraId="790C976B" w14:textId="77777777" w:rsidTr="0056488F">
        <w:trPr>
          <w:jc w:val="center"/>
        </w:trPr>
        <w:tc>
          <w:tcPr>
            <w:tcW w:w="3010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16882" w14:textId="277A0228" w:rsidR="009977F5" w:rsidRDefault="00BB268E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Tricuspid Regurgitation Peak Velocity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30C82" w14:textId="69348E8A" w:rsidR="009977F5" w:rsidRDefault="00BB268E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BB268E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.70 [2.50;3.02]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3A36D" w14:textId="62E92C9E" w:rsidR="009977F5" w:rsidRDefault="00BB268E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BB268E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.75 [2.50;3.08]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18263" w14:textId="70C959AC" w:rsidR="009977F5" w:rsidRDefault="00BB268E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BB268E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.70 [2.60;3.00]</w:t>
            </w:r>
          </w:p>
        </w:tc>
        <w:tc>
          <w:tcPr>
            <w:tcW w:w="985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3D81F" w14:textId="348AD4BB" w:rsidR="009977F5" w:rsidRDefault="00BB268E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BB268E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967</w:t>
            </w:r>
          </w:p>
        </w:tc>
        <w:tc>
          <w:tcPr>
            <w:tcW w:w="1128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C46F407" w14:textId="0D1FE610" w:rsidR="009977F5" w:rsidRDefault="00B438D8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46 (82.3%)</w:t>
            </w:r>
          </w:p>
        </w:tc>
      </w:tr>
    </w:tbl>
    <w:p w14:paraId="133AADB8" w14:textId="77777777" w:rsidR="00680330" w:rsidRDefault="00680330" w:rsidP="00680330">
      <w:r>
        <w:br w:type="page"/>
      </w:r>
    </w:p>
    <w:p w14:paraId="4D2730ED" w14:textId="0101407B" w:rsidR="00680330" w:rsidRPr="00C82BB3" w:rsidRDefault="00680330" w:rsidP="00680330">
      <w:pPr>
        <w:pStyle w:val="Caption"/>
        <w:keepNext/>
        <w:rPr>
          <w:rFonts w:ascii="Times New Roman" w:hAnsi="Times New Roman" w:cs="Times New Roman"/>
          <w:lang w:val="en-US"/>
        </w:rPr>
      </w:pPr>
      <w:bookmarkStart w:id="6" w:name="_Ref183003230"/>
      <w:r w:rsidRPr="00C82BB3">
        <w:rPr>
          <w:rFonts w:ascii="Times New Roman" w:hAnsi="Times New Roman" w:cs="Times New Roman"/>
          <w:lang w:val="en-US"/>
        </w:rPr>
        <w:lastRenderedPageBreak/>
        <w:t xml:space="preserve">Supplement </w:t>
      </w:r>
      <w:bookmarkEnd w:id="6"/>
      <w:r w:rsidR="002203DC">
        <w:rPr>
          <w:rFonts w:ascii="Times New Roman" w:hAnsi="Times New Roman" w:cs="Times New Roman"/>
          <w:lang w:val="en-US"/>
        </w:rPr>
        <w:t>5</w:t>
      </w:r>
      <w:r w:rsidRPr="00C82BB3">
        <w:rPr>
          <w:rFonts w:ascii="Times New Roman" w:hAnsi="Times New Roman" w:cs="Times New Roman"/>
          <w:lang w:val="en-US"/>
        </w:rPr>
        <w:t xml:space="preserve"> - Echocardiographic Characteristics Closest to AVR</w:t>
      </w:r>
    </w:p>
    <w:tbl>
      <w:tblPr>
        <w:tblStyle w:val="Table"/>
        <w:tblW w:w="8931" w:type="dxa"/>
        <w:jc w:val="center"/>
        <w:tblLayout w:type="fixed"/>
        <w:tblLook w:val="0420" w:firstRow="1" w:lastRow="0" w:firstColumn="0" w:lastColumn="0" w:noHBand="0" w:noVBand="1"/>
      </w:tblPr>
      <w:tblGrid>
        <w:gridCol w:w="2769"/>
        <w:gridCol w:w="1389"/>
        <w:gridCol w:w="1389"/>
        <w:gridCol w:w="1389"/>
        <w:gridCol w:w="861"/>
        <w:gridCol w:w="1134"/>
      </w:tblGrid>
      <w:tr w:rsidR="00680330" w:rsidRPr="00C82BB3" w14:paraId="76801A43" w14:textId="77777777" w:rsidTr="00DF1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76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E011" w14:textId="77777777" w:rsidR="00680330" w:rsidRPr="003B7810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8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CE28F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All (N=252)</w:t>
            </w:r>
          </w:p>
        </w:tc>
        <w:tc>
          <w:tcPr>
            <w:tcW w:w="138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C87DB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Female (N=90)</w:t>
            </w:r>
          </w:p>
        </w:tc>
        <w:tc>
          <w:tcPr>
            <w:tcW w:w="138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4926F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Male (N=162)</w:t>
            </w:r>
          </w:p>
        </w:tc>
        <w:tc>
          <w:tcPr>
            <w:tcW w:w="86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276CE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P</w:t>
            </w:r>
          </w:p>
        </w:tc>
        <w:tc>
          <w:tcPr>
            <w:tcW w:w="1134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06048572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Missing</w:t>
            </w:r>
          </w:p>
        </w:tc>
      </w:tr>
      <w:tr w:rsidR="00680330" w:rsidRPr="00C82BB3" w14:paraId="50244CA1" w14:textId="77777777" w:rsidTr="00DF1442">
        <w:trPr>
          <w:jc w:val="center"/>
        </w:trPr>
        <w:tc>
          <w:tcPr>
            <w:tcW w:w="276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C70DB" w14:textId="77777777" w:rsidR="00680330" w:rsidRPr="003B7810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B7810"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/>
              </w:rPr>
              <w:t>Time compared to baseline (years)</w:t>
            </w:r>
          </w:p>
        </w:tc>
        <w:tc>
          <w:tcPr>
            <w:tcW w:w="138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2466B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.82 [2.13;5.75]</w:t>
            </w:r>
          </w:p>
        </w:tc>
        <w:tc>
          <w:tcPr>
            <w:tcW w:w="138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44DF0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.41 [2.19;5.64]</w:t>
            </w:r>
          </w:p>
        </w:tc>
        <w:tc>
          <w:tcPr>
            <w:tcW w:w="138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ECC94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.93 [2.03;5.79]</w:t>
            </w:r>
          </w:p>
        </w:tc>
        <w:tc>
          <w:tcPr>
            <w:tcW w:w="86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AFBD2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958  </w:t>
            </w:r>
          </w:p>
        </w:tc>
        <w:tc>
          <w:tcPr>
            <w:tcW w:w="113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DB67A7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680330" w:rsidRPr="00C82BB3" w14:paraId="19257ECA" w14:textId="77777777" w:rsidTr="00DF1442">
        <w:trPr>
          <w:jc w:val="center"/>
        </w:trPr>
        <w:tc>
          <w:tcPr>
            <w:tcW w:w="2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CA9F6" w14:textId="77777777" w:rsidR="00680330" w:rsidRPr="003B7810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B7810"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/>
              </w:rPr>
              <w:t>Time from measurement to AVR (years)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1044D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25 [0.18;0.36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EF82E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25 [0.17;0.36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3E05D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24 [0.18;0.36]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33FF4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978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794A56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680330" w:rsidRPr="00C82BB3" w14:paraId="0E399346" w14:textId="77777777" w:rsidTr="00DF1442">
        <w:trPr>
          <w:jc w:val="center"/>
        </w:trPr>
        <w:tc>
          <w:tcPr>
            <w:tcW w:w="2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DD20A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AVAc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FAE7C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91 [0.76;1.04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5B79E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89 [0.73;0.98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209CF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93 [0.79;1.07]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F02C5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040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BA1EB9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 (2.4%)</w:t>
            </w:r>
          </w:p>
        </w:tc>
      </w:tr>
      <w:tr w:rsidR="00680330" w:rsidRPr="00C82BB3" w14:paraId="52703A7A" w14:textId="77777777" w:rsidTr="00DF1442">
        <w:trPr>
          <w:jc w:val="center"/>
        </w:trPr>
        <w:tc>
          <w:tcPr>
            <w:tcW w:w="2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3A5C4" w14:textId="77777777" w:rsidR="00680330" w:rsidRPr="003B7810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7810"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/>
              </w:rPr>
              <w:t>AVA indexed to BSA (cm2/m2)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B3907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45 [0.38;0.54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79FCD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47 [0.41;0.56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A68A5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44 [0.38;0.53]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D4E5F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072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645079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 (2.4%)</w:t>
            </w:r>
          </w:p>
        </w:tc>
      </w:tr>
      <w:tr w:rsidR="00680330" w:rsidRPr="00C82BB3" w14:paraId="6760BCBE" w14:textId="77777777" w:rsidTr="00DF1442">
        <w:trPr>
          <w:jc w:val="center"/>
        </w:trPr>
        <w:tc>
          <w:tcPr>
            <w:tcW w:w="2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0325D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Peak jet velocity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8DDAB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.10 [3.70;4.50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CD8B1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.16 [3.62;4.40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1C39C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.10 [3.80;4.50]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A1230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654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E87F18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680330" w:rsidRPr="00C82BB3" w14:paraId="23FFAA82" w14:textId="77777777" w:rsidTr="00DF1442">
        <w:trPr>
          <w:jc w:val="center"/>
        </w:trPr>
        <w:tc>
          <w:tcPr>
            <w:tcW w:w="2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5BD23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Mean gradient 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5A1B5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1.0 [33.7;49.3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98D38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1.4 [32.6;48.5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B8FE8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0.8 [34.5;49.3]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CAD11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778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8853B2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 (4.8%)</w:t>
            </w:r>
          </w:p>
        </w:tc>
      </w:tr>
      <w:tr w:rsidR="00680330" w:rsidRPr="00C82BB3" w14:paraId="63813310" w14:textId="77777777" w:rsidTr="00DF1442">
        <w:trPr>
          <w:jc w:val="center"/>
        </w:trPr>
        <w:tc>
          <w:tcPr>
            <w:tcW w:w="2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D04B6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Peak gradient 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A7889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7.6 [55.3;79.9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EDF02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8.7 [53.2;78.9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E3541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7.4 [57.0;80.0]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DDD2C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585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8AC3AB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680330" w:rsidRPr="00C82BB3" w14:paraId="38E7B9F0" w14:textId="77777777" w:rsidTr="00DF1442">
        <w:trPr>
          <w:jc w:val="center"/>
        </w:trPr>
        <w:tc>
          <w:tcPr>
            <w:tcW w:w="2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0D2A3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AV VTI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DB1A6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96.5 (19.3)   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4FFA6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94.6 (21.0)   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0750C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97.5 (18.4)   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71D01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280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50B2CA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 (4.8%)</w:t>
            </w:r>
          </w:p>
        </w:tc>
      </w:tr>
      <w:tr w:rsidR="00680330" w:rsidRPr="00C82BB3" w14:paraId="377F7634" w14:textId="77777777" w:rsidTr="00DF1442">
        <w:trPr>
          <w:jc w:val="center"/>
        </w:trPr>
        <w:tc>
          <w:tcPr>
            <w:tcW w:w="2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4FBC3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E/e'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B3DF0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.80 [7.73;14.3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3C859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.7 [8.25;15.2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9E5F6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.50 [7.60;14.0]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7E0DD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169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7A5799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2 (32.5%)</w:t>
            </w:r>
          </w:p>
        </w:tc>
      </w:tr>
      <w:tr w:rsidR="00680330" w:rsidRPr="00C82BB3" w14:paraId="1C01A81F" w14:textId="77777777" w:rsidTr="00DF1442">
        <w:trPr>
          <w:jc w:val="center"/>
        </w:trPr>
        <w:tc>
          <w:tcPr>
            <w:tcW w:w="2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678D7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e' average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6A2AD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.90 [6.00;9.00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BA721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.90 [5.50;8.90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7867D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.00 [6.07;9.25]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F39A8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234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23D079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3 (25.0%)</w:t>
            </w:r>
          </w:p>
        </w:tc>
      </w:tr>
      <w:tr w:rsidR="00680330" w:rsidRPr="00C82BB3" w14:paraId="026EAE3B" w14:textId="77777777" w:rsidTr="00DF1442">
        <w:trPr>
          <w:jc w:val="center"/>
        </w:trPr>
        <w:tc>
          <w:tcPr>
            <w:tcW w:w="2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B71FA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LAVI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02697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7.9 [30.0;47.0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52D1F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6.0 [29.0;47.0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0D5ED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8.5 [30.0;47.8]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BD2DF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240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956C75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2 (16.7%)</w:t>
            </w:r>
          </w:p>
        </w:tc>
      </w:tr>
      <w:tr w:rsidR="00680330" w:rsidRPr="00C82BB3" w14:paraId="0FBDCC9C" w14:textId="77777777" w:rsidTr="00DF1442">
        <w:trPr>
          <w:jc w:val="center"/>
        </w:trPr>
        <w:tc>
          <w:tcPr>
            <w:tcW w:w="2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ECC39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LVMI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D88CB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106 [86.5;126] 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5954F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91.0 [72.0;108] 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CF11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112 [98.0;138] 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D9114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&lt;0.001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B34DD6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3 (5.2%)</w:t>
            </w:r>
          </w:p>
        </w:tc>
      </w:tr>
      <w:tr w:rsidR="00680330" w:rsidRPr="00C82BB3" w14:paraId="1BE2E8CF" w14:textId="77777777" w:rsidTr="00DF1442">
        <w:trPr>
          <w:jc w:val="center"/>
        </w:trPr>
        <w:tc>
          <w:tcPr>
            <w:tcW w:w="2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F232E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Left Ventricular Hypertrophy (LVH)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5A9D9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111 (46.4%)   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1D9B3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38 (44.7%)   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98935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73 (47.4%)   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1A6A6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791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22F377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3 (5.2%)</w:t>
            </w:r>
          </w:p>
        </w:tc>
      </w:tr>
      <w:tr w:rsidR="00680330" w:rsidRPr="00C82BB3" w14:paraId="35F3ABB2" w14:textId="77777777" w:rsidTr="00DF1442">
        <w:trPr>
          <w:jc w:val="center"/>
        </w:trPr>
        <w:tc>
          <w:tcPr>
            <w:tcW w:w="2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1919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LVEDD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1D45B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8.0 [43.0;53.0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CA611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4.0 [40.0;47.0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B8929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0.0 [46.0;54.0]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991A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&lt;0.001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333E8E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 (4.0%)</w:t>
            </w:r>
          </w:p>
        </w:tc>
      </w:tr>
      <w:tr w:rsidR="00680330" w:rsidRPr="00C82BB3" w14:paraId="59950CF7" w14:textId="77777777" w:rsidTr="00DF1442">
        <w:trPr>
          <w:jc w:val="center"/>
        </w:trPr>
        <w:tc>
          <w:tcPr>
            <w:tcW w:w="2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EAAE5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LVESD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F0E3A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1.0 [27.0;37.0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1844A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8.0 [23.0;32.0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CCDB9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3.0 [29.0;39.0]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CE695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&lt;0.001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E6BAB2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8 (7.1%)</w:t>
            </w:r>
          </w:p>
        </w:tc>
      </w:tr>
      <w:tr w:rsidR="00680330" w:rsidRPr="00C82BB3" w14:paraId="77CCF8D4" w14:textId="77777777" w:rsidTr="00DF1442">
        <w:trPr>
          <w:jc w:val="center"/>
        </w:trPr>
        <w:tc>
          <w:tcPr>
            <w:tcW w:w="2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F3274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IVSd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F53FF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.0 [11.0;14.0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63EE5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.0 [10.0;13.5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7A831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.0 [11.0;14.0]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20D7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003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D4A50F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 (4.4%)</w:t>
            </w:r>
          </w:p>
        </w:tc>
      </w:tr>
      <w:tr w:rsidR="00680330" w:rsidRPr="00C82BB3" w14:paraId="6A10BB4C" w14:textId="77777777" w:rsidTr="00DF1442">
        <w:trPr>
          <w:jc w:val="center"/>
        </w:trPr>
        <w:tc>
          <w:tcPr>
            <w:tcW w:w="2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2C8B1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PWd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9E288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.8 [9.31;12.4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41FAC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.90 [8.70;11.1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FE007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.1 [10.0;12.8]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23E84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&lt;0.001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8651CDA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 (4.4%)</w:t>
            </w:r>
          </w:p>
        </w:tc>
      </w:tr>
      <w:tr w:rsidR="00680330" w:rsidRPr="00C82BB3" w14:paraId="54D6E47B" w14:textId="77777777" w:rsidTr="00DF1442">
        <w:trPr>
          <w:jc w:val="center"/>
        </w:trPr>
        <w:tc>
          <w:tcPr>
            <w:tcW w:w="2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E463A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RWT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8DCF6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49 [0.41;0.57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1A48F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51 [0.42;0.58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2B798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48 [0.40;0.56]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A4485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288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13775D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3 (9.1%)</w:t>
            </w:r>
          </w:p>
        </w:tc>
      </w:tr>
      <w:tr w:rsidR="00680330" w:rsidRPr="00C82BB3" w14:paraId="540876B9" w14:textId="77777777" w:rsidTr="00DF1442">
        <w:trPr>
          <w:jc w:val="center"/>
        </w:trPr>
        <w:tc>
          <w:tcPr>
            <w:tcW w:w="2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81747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Stroke Volume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1DB67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6.1 [72.0;99.2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AEBBD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8.7 [65.1;87.7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28C1A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89.2 [76.9;106] 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57E23" w14:textId="52A511CE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&lt;0.001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34E380" w14:textId="77777777" w:rsidR="00680330" w:rsidRPr="00C82BB3" w:rsidRDefault="00680330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7 (6.7%)</w:t>
            </w:r>
          </w:p>
        </w:tc>
      </w:tr>
      <w:tr w:rsidR="003B7810" w:rsidRPr="00C82BB3" w14:paraId="29D91003" w14:textId="77777777" w:rsidTr="003B7810">
        <w:trPr>
          <w:jc w:val="center"/>
        </w:trPr>
        <w:tc>
          <w:tcPr>
            <w:tcW w:w="27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9F170" w14:textId="487D52D2" w:rsidR="00E655DD" w:rsidRPr="00C82BB3" w:rsidRDefault="00E655DD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Diastolic Dysfunction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0226A" w14:textId="169FB7DD" w:rsidR="00E655DD" w:rsidRPr="00C82BB3" w:rsidRDefault="00D44B8F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7 (54.8%)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51658" w14:textId="21B85CB2" w:rsidR="00E655DD" w:rsidRPr="00C82BB3" w:rsidRDefault="00D44B8F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1 (62.1%)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72600" w14:textId="107F496C" w:rsidR="00E655DD" w:rsidRPr="00C82BB3" w:rsidRDefault="00D44B8F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6 (50.5%)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9CDE7" w14:textId="49B0AB93" w:rsidR="00E655DD" w:rsidRPr="00C82BB3" w:rsidRDefault="00D44B8F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17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0CF328" w14:textId="7D8E72DE" w:rsidR="00E655DD" w:rsidRPr="00C82BB3" w:rsidRDefault="00DF1442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5 (29.8%)</w:t>
            </w:r>
          </w:p>
        </w:tc>
      </w:tr>
      <w:tr w:rsidR="00FF5F74" w:rsidRPr="00C82BB3" w14:paraId="7E547422" w14:textId="77777777" w:rsidTr="00DF1442">
        <w:trPr>
          <w:jc w:val="center"/>
        </w:trPr>
        <w:tc>
          <w:tcPr>
            <w:tcW w:w="27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B1643" w14:textId="5BF8C793" w:rsidR="00FF5F74" w:rsidRDefault="00FF5F74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Tricuspid Regurgitation Peak Velocity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1C350" w14:textId="02ADEFD5" w:rsidR="00FF5F74" w:rsidRDefault="00BF6A4E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BF6A4E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.70 [2.50;3.00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E85AA" w14:textId="1048A130" w:rsidR="00FF5F74" w:rsidRDefault="00BF6A4E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BF6A4E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.74 [2.48;3.00]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AAE09" w14:textId="79B139B3" w:rsidR="00FF5F74" w:rsidRDefault="00BF6A4E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BF6A4E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.70 [2.58;3.00]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382F6" w14:textId="07AA4A24" w:rsidR="00FF5F74" w:rsidRDefault="00BF6A4E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BF6A4E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98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8F3DC3A" w14:textId="51BEF50A" w:rsidR="00FF5F74" w:rsidRDefault="007B0701" w:rsidP="00564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4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46 (82.3%)</w:t>
            </w:r>
          </w:p>
        </w:tc>
      </w:tr>
    </w:tbl>
    <w:p w14:paraId="38F0FA2E" w14:textId="77777777" w:rsidR="00680330" w:rsidRDefault="00680330" w:rsidP="00D05F6A">
      <w:pPr>
        <w:pStyle w:val="Caption"/>
        <w:keepNext/>
        <w:rPr>
          <w:rFonts w:ascii="Times New Roman" w:hAnsi="Times New Roman" w:cs="Times New Roman"/>
          <w:lang w:val="en-US"/>
        </w:rPr>
      </w:pPr>
    </w:p>
    <w:p w14:paraId="41CB31C2" w14:textId="77777777" w:rsidR="00680330" w:rsidRDefault="00680330">
      <w:pPr>
        <w:rPr>
          <w:rFonts w:ascii="Times New Roman" w:hAnsi="Times New Roman" w:cs="Times New Roman"/>
          <w:i/>
          <w:iCs/>
          <w:color w:val="0E2841" w:themeColor="text2"/>
          <w:sz w:val="18"/>
          <w:szCs w:val="18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AF002AF" w14:textId="08D225C8" w:rsidR="00D05F6A" w:rsidRPr="00C82BB3" w:rsidRDefault="00D05F6A" w:rsidP="00D05F6A">
      <w:pPr>
        <w:pStyle w:val="Caption"/>
        <w:keepNext/>
        <w:rPr>
          <w:rFonts w:ascii="Times New Roman" w:hAnsi="Times New Roman" w:cs="Times New Roman"/>
          <w:lang w:val="en-US"/>
        </w:rPr>
      </w:pPr>
      <w:r w:rsidRPr="00C82BB3">
        <w:rPr>
          <w:rFonts w:ascii="Times New Roman" w:hAnsi="Times New Roman" w:cs="Times New Roman"/>
          <w:lang w:val="en-US"/>
        </w:rPr>
        <w:lastRenderedPageBreak/>
        <w:t xml:space="preserve">Supplement </w:t>
      </w:r>
      <w:bookmarkEnd w:id="1"/>
      <w:bookmarkEnd w:id="5"/>
      <w:r w:rsidR="002203DC">
        <w:rPr>
          <w:rFonts w:ascii="Times New Roman" w:hAnsi="Times New Roman" w:cs="Times New Roman"/>
          <w:lang w:val="en-US"/>
        </w:rPr>
        <w:t>6</w:t>
      </w:r>
      <w:r w:rsidRPr="00C82BB3">
        <w:rPr>
          <w:rFonts w:ascii="Times New Roman" w:hAnsi="Times New Roman" w:cs="Times New Roman"/>
          <w:lang w:val="en-US"/>
        </w:rPr>
        <w:t xml:space="preserve"> - Echocardiographic Parameters at Last Echocardiography</w:t>
      </w:r>
    </w:p>
    <w:tbl>
      <w:tblPr>
        <w:tblW w:w="8720" w:type="dxa"/>
        <w:jc w:val="center"/>
        <w:tblLayout w:type="fixed"/>
        <w:tblLook w:val="0420" w:firstRow="1" w:lastRow="0" w:firstColumn="0" w:lastColumn="0" w:noHBand="0" w:noVBand="1"/>
      </w:tblPr>
      <w:tblGrid>
        <w:gridCol w:w="2834"/>
        <w:gridCol w:w="1328"/>
        <w:gridCol w:w="1387"/>
        <w:gridCol w:w="1328"/>
        <w:gridCol w:w="747"/>
        <w:gridCol w:w="1023"/>
        <w:gridCol w:w="73"/>
      </w:tblGrid>
      <w:tr w:rsidR="00D05F6A" w:rsidRPr="00C82BB3" w14:paraId="33C5F506" w14:textId="77777777" w:rsidTr="00F60E66">
        <w:trPr>
          <w:gridAfter w:val="1"/>
          <w:wAfter w:w="73" w:type="dxa"/>
          <w:tblHeader/>
          <w:jc w:val="center"/>
        </w:trPr>
        <w:tc>
          <w:tcPr>
            <w:tcW w:w="2834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3AD0C" w14:textId="77777777" w:rsidR="00D05F6A" w:rsidRPr="00C82BB3" w:rsidRDefault="00D05F6A" w:rsidP="00F6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2650D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 (N=542)</w:t>
            </w:r>
          </w:p>
        </w:tc>
        <w:tc>
          <w:tcPr>
            <w:tcW w:w="138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B6656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male (N=205)</w:t>
            </w:r>
          </w:p>
        </w:tc>
        <w:tc>
          <w:tcPr>
            <w:tcW w:w="132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B714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le (N=337)</w:t>
            </w:r>
          </w:p>
        </w:tc>
        <w:tc>
          <w:tcPr>
            <w:tcW w:w="74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938D4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102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4F56108E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issing</w:t>
            </w:r>
          </w:p>
        </w:tc>
      </w:tr>
      <w:tr w:rsidR="00D05F6A" w:rsidRPr="00C82BB3" w14:paraId="6D1E0AA8" w14:textId="77777777" w:rsidTr="00F60E66">
        <w:trPr>
          <w:jc w:val="center"/>
        </w:trPr>
        <w:tc>
          <w:tcPr>
            <w:tcW w:w="283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5AE10" w14:textId="77777777" w:rsidR="00D05F6A" w:rsidRPr="00C82BB3" w:rsidRDefault="00D05F6A" w:rsidP="00F6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compared to baseline (years)</w:t>
            </w:r>
          </w:p>
        </w:tc>
        <w:tc>
          <w:tcPr>
            <w:tcW w:w="132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36F36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3 [2.13;5.94]</w:t>
            </w:r>
          </w:p>
        </w:tc>
        <w:tc>
          <w:tcPr>
            <w:tcW w:w="138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E2476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5 [2.22;5.85]</w:t>
            </w:r>
          </w:p>
        </w:tc>
        <w:tc>
          <w:tcPr>
            <w:tcW w:w="132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9A565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3 [2.04;5.98]</w:t>
            </w:r>
          </w:p>
        </w:tc>
        <w:tc>
          <w:tcPr>
            <w:tcW w:w="74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B0E6E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9</w:t>
            </w:r>
          </w:p>
        </w:tc>
        <w:tc>
          <w:tcPr>
            <w:tcW w:w="1096" w:type="dxa"/>
            <w:gridSpan w:val="2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D5334D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%)</w:t>
            </w:r>
          </w:p>
        </w:tc>
      </w:tr>
      <w:tr w:rsidR="00D05F6A" w:rsidRPr="00C82BB3" w14:paraId="1F0BD952" w14:textId="77777777" w:rsidTr="00F60E66">
        <w:trPr>
          <w:jc w:val="center"/>
        </w:trPr>
        <w:tc>
          <w:tcPr>
            <w:tcW w:w="2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BB3D0" w14:textId="77777777" w:rsidR="00D05F6A" w:rsidRPr="00C82BB3" w:rsidRDefault="00D05F6A" w:rsidP="00F6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Ac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DF1E0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 [0.83;1.18]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50ADE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 [0.81;1.13]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EE773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 [0.84;1.21]</w:t>
            </w:r>
          </w:p>
        </w:tc>
        <w:tc>
          <w:tcPr>
            <w:tcW w:w="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209E8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09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32EF1C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2.8%)</w:t>
            </w:r>
          </w:p>
        </w:tc>
      </w:tr>
      <w:tr w:rsidR="00D05F6A" w:rsidRPr="00C82BB3" w14:paraId="4399CF3D" w14:textId="77777777" w:rsidTr="00F60E66">
        <w:trPr>
          <w:jc w:val="center"/>
        </w:trPr>
        <w:tc>
          <w:tcPr>
            <w:tcW w:w="2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CD198" w14:textId="77777777" w:rsidR="00D05F6A" w:rsidRPr="00C82BB3" w:rsidRDefault="00D05F6A" w:rsidP="00F6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Ac indexed to BSA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16D8A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 [0.42;0.59]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41F40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 [0.44;0.62]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FA51A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 [0.40;0.58]</w:t>
            </w:r>
          </w:p>
        </w:tc>
        <w:tc>
          <w:tcPr>
            <w:tcW w:w="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DC1E5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09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9433F4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2.8%)</w:t>
            </w:r>
          </w:p>
        </w:tc>
      </w:tr>
      <w:tr w:rsidR="00D05F6A" w:rsidRPr="00C82BB3" w14:paraId="589A3FA3" w14:textId="77777777" w:rsidTr="00F60E66">
        <w:trPr>
          <w:jc w:val="center"/>
        </w:trPr>
        <w:tc>
          <w:tcPr>
            <w:tcW w:w="2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02874" w14:textId="77777777" w:rsidR="00D05F6A" w:rsidRPr="00C82BB3" w:rsidRDefault="00D05F6A" w:rsidP="00F6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ak jet velocity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CED6A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0 [3.30;4.20]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CDE56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0 [3.20;4.20]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A797C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0 [3.40;4.20]</w:t>
            </w:r>
          </w:p>
        </w:tc>
        <w:tc>
          <w:tcPr>
            <w:tcW w:w="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367A2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4</w:t>
            </w:r>
          </w:p>
        </w:tc>
        <w:tc>
          <w:tcPr>
            <w:tcW w:w="109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EB86AC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%)</w:t>
            </w:r>
          </w:p>
        </w:tc>
      </w:tr>
      <w:tr w:rsidR="00D05F6A" w:rsidRPr="00C82BB3" w14:paraId="3943D249" w14:textId="77777777" w:rsidTr="00F60E66">
        <w:trPr>
          <w:jc w:val="center"/>
        </w:trPr>
        <w:tc>
          <w:tcPr>
            <w:tcW w:w="2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8312C" w14:textId="77777777" w:rsidR="00D05F6A" w:rsidRPr="00C82BB3" w:rsidRDefault="00D05F6A" w:rsidP="00F6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gradient 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34078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9 [26.6;42.5]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D337C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0 [25.7;42.5]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CC123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1 [27.1;42.5]</w:t>
            </w:r>
          </w:p>
        </w:tc>
        <w:tc>
          <w:tcPr>
            <w:tcW w:w="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A322F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4</w:t>
            </w:r>
          </w:p>
        </w:tc>
        <w:tc>
          <w:tcPr>
            <w:tcW w:w="109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C40014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3.9%)</w:t>
            </w:r>
          </w:p>
        </w:tc>
      </w:tr>
      <w:tr w:rsidR="00D05F6A" w:rsidRPr="00C82BB3" w14:paraId="183C5C24" w14:textId="77777777" w:rsidTr="00F60E66">
        <w:trPr>
          <w:jc w:val="center"/>
        </w:trPr>
        <w:tc>
          <w:tcPr>
            <w:tcW w:w="2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71E3F" w14:textId="77777777" w:rsidR="00D05F6A" w:rsidRPr="00C82BB3" w:rsidRDefault="00D05F6A" w:rsidP="00F6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ak gradient 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04E06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.1 [44.4;70.7]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0ED2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.0 [42.0;70.4]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B9BE8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.0 [46.4;71.0]</w:t>
            </w:r>
          </w:p>
        </w:tc>
        <w:tc>
          <w:tcPr>
            <w:tcW w:w="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8D272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5</w:t>
            </w:r>
          </w:p>
        </w:tc>
        <w:tc>
          <w:tcPr>
            <w:tcW w:w="109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1E3DF8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%)</w:t>
            </w:r>
          </w:p>
        </w:tc>
      </w:tr>
      <w:tr w:rsidR="00D05F6A" w:rsidRPr="00C82BB3" w14:paraId="5AE8CB97" w14:textId="77777777" w:rsidTr="00F60E66">
        <w:trPr>
          <w:jc w:val="center"/>
        </w:trPr>
        <w:tc>
          <w:tcPr>
            <w:tcW w:w="2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78D18" w14:textId="77777777" w:rsidR="00D05F6A" w:rsidRPr="00C82BB3" w:rsidRDefault="00D05F6A" w:rsidP="00F6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 VTI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CBE83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.7 (20.1)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59DE7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.3 (20.5)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7797D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.5 (19.8)</w:t>
            </w:r>
          </w:p>
        </w:tc>
        <w:tc>
          <w:tcPr>
            <w:tcW w:w="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C90B1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7</w:t>
            </w:r>
          </w:p>
        </w:tc>
        <w:tc>
          <w:tcPr>
            <w:tcW w:w="109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D7BFDF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3.9%)</w:t>
            </w:r>
          </w:p>
        </w:tc>
      </w:tr>
      <w:tr w:rsidR="00D05F6A" w:rsidRPr="00C82BB3" w14:paraId="5153BCD0" w14:textId="77777777" w:rsidTr="00F60E66">
        <w:trPr>
          <w:jc w:val="center"/>
        </w:trPr>
        <w:tc>
          <w:tcPr>
            <w:tcW w:w="2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4A2E" w14:textId="77777777" w:rsidR="00D05F6A" w:rsidRPr="00C82BB3" w:rsidRDefault="00D05F6A" w:rsidP="00F6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/e'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596E2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1 [7.70;14.6]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A4395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4 [8.40;16.5]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F58C3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50 [7.50;13.5]</w:t>
            </w:r>
          </w:p>
        </w:tc>
        <w:tc>
          <w:tcPr>
            <w:tcW w:w="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CFC12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09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1F001A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0 (35.1%)</w:t>
            </w:r>
          </w:p>
        </w:tc>
      </w:tr>
      <w:tr w:rsidR="00D05F6A" w:rsidRPr="00C82BB3" w14:paraId="0D0FE36F" w14:textId="77777777" w:rsidTr="00F60E66">
        <w:trPr>
          <w:jc w:val="center"/>
        </w:trPr>
        <w:tc>
          <w:tcPr>
            <w:tcW w:w="2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F4976" w14:textId="77777777" w:rsidR="00D05F6A" w:rsidRPr="00C82BB3" w:rsidRDefault="00D05F6A" w:rsidP="00F6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' average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1FBCC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0 [5.90;9.00]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5A957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0 [5.10;8.82]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E1532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0 [6.10;9.20]</w:t>
            </w:r>
          </w:p>
        </w:tc>
        <w:tc>
          <w:tcPr>
            <w:tcW w:w="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FE78C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09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F2C22C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9 (22.0%)</w:t>
            </w:r>
          </w:p>
        </w:tc>
      </w:tr>
      <w:tr w:rsidR="00D05F6A" w:rsidRPr="00C82BB3" w14:paraId="33AEBB12" w14:textId="77777777" w:rsidTr="00F60E66">
        <w:trPr>
          <w:jc w:val="center"/>
        </w:trPr>
        <w:tc>
          <w:tcPr>
            <w:tcW w:w="2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4DDCF" w14:textId="77777777" w:rsidR="00D05F6A" w:rsidRPr="00C82BB3" w:rsidRDefault="00D05F6A" w:rsidP="00F6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VI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E28CA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0 [28.0;47.2]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F9803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5 [29.0;48.0]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781A1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3 [28.0;46.8]</w:t>
            </w:r>
          </w:p>
        </w:tc>
        <w:tc>
          <w:tcPr>
            <w:tcW w:w="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4F5D2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2</w:t>
            </w:r>
          </w:p>
        </w:tc>
        <w:tc>
          <w:tcPr>
            <w:tcW w:w="109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876EB4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 (15.1%)</w:t>
            </w:r>
          </w:p>
        </w:tc>
      </w:tr>
      <w:tr w:rsidR="00D05F6A" w:rsidRPr="00C82BB3" w14:paraId="2D4D39C8" w14:textId="77777777" w:rsidTr="00F60E66">
        <w:trPr>
          <w:jc w:val="center"/>
        </w:trPr>
        <w:tc>
          <w:tcPr>
            <w:tcW w:w="2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B668C" w14:textId="77777777" w:rsidR="00D05F6A" w:rsidRPr="00C82BB3" w:rsidRDefault="00D05F6A" w:rsidP="00F6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VMI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9EDDD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 [85.1;123]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70B6F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0 [76.0;109]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E5421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 [90.8;131]</w:t>
            </w:r>
          </w:p>
        </w:tc>
        <w:tc>
          <w:tcPr>
            <w:tcW w:w="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E2F4F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B9C1D0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5.7%)</w:t>
            </w:r>
          </w:p>
        </w:tc>
      </w:tr>
      <w:tr w:rsidR="00D05F6A" w:rsidRPr="00C82BB3" w14:paraId="0ADD9939" w14:textId="77777777" w:rsidTr="00F60E66">
        <w:trPr>
          <w:jc w:val="center"/>
        </w:trPr>
        <w:tc>
          <w:tcPr>
            <w:tcW w:w="2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E72D2" w14:textId="77777777" w:rsidR="00D05F6A" w:rsidRPr="00C82BB3" w:rsidRDefault="00D05F6A" w:rsidP="00F6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ft Ventricular Hypertrophy (LVH)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78880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5 (44.0%)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C88C5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 (47.1%)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7A131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7 (42.3%)</w:t>
            </w:r>
          </w:p>
        </w:tc>
        <w:tc>
          <w:tcPr>
            <w:tcW w:w="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FB469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0</w:t>
            </w:r>
          </w:p>
        </w:tc>
        <w:tc>
          <w:tcPr>
            <w:tcW w:w="109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C8F14A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5.7%)</w:t>
            </w:r>
          </w:p>
        </w:tc>
      </w:tr>
      <w:tr w:rsidR="00D05F6A" w:rsidRPr="00C82BB3" w14:paraId="10D87E31" w14:textId="77777777" w:rsidTr="00F60E66">
        <w:trPr>
          <w:jc w:val="center"/>
        </w:trPr>
        <w:tc>
          <w:tcPr>
            <w:tcW w:w="2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BE490" w14:textId="77777777" w:rsidR="00D05F6A" w:rsidRPr="00C82BB3" w:rsidRDefault="00D05F6A" w:rsidP="00F6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VEDD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C65BE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.0 [43.0;52.0]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8068F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0 [40.0;47.0]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0824E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.0 [45.0;54.0]</w:t>
            </w:r>
          </w:p>
        </w:tc>
        <w:tc>
          <w:tcPr>
            <w:tcW w:w="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3A29C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E1FDF4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4.4%)</w:t>
            </w:r>
          </w:p>
        </w:tc>
      </w:tr>
      <w:tr w:rsidR="00D05F6A" w:rsidRPr="00C82BB3" w14:paraId="0D3A1206" w14:textId="77777777" w:rsidTr="00F60E66">
        <w:trPr>
          <w:jc w:val="center"/>
        </w:trPr>
        <w:tc>
          <w:tcPr>
            <w:tcW w:w="2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DDDB7" w14:textId="77777777" w:rsidR="00D05F6A" w:rsidRPr="00C82BB3" w:rsidRDefault="00D05F6A" w:rsidP="00F6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VESD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F8CFE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0 [26.0;36.7]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0F279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0 [23.0;33.0]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2CBB8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0 [28.0;39.0]</w:t>
            </w:r>
          </w:p>
        </w:tc>
        <w:tc>
          <w:tcPr>
            <w:tcW w:w="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E41CA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8EA418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 (7.9%)</w:t>
            </w:r>
          </w:p>
        </w:tc>
      </w:tr>
      <w:tr w:rsidR="00D05F6A" w:rsidRPr="00C82BB3" w14:paraId="6609A9AB" w14:textId="77777777" w:rsidTr="00F60E66">
        <w:trPr>
          <w:jc w:val="center"/>
        </w:trPr>
        <w:tc>
          <w:tcPr>
            <w:tcW w:w="2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239D7" w14:textId="77777777" w:rsidR="00D05F6A" w:rsidRPr="00C82BB3" w:rsidRDefault="00D05F6A" w:rsidP="00F6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Sd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18F6D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 [11.0;14.0]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8036C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 [10.0;14.0]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7E9E7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 [11.0;14.0]</w:t>
            </w:r>
          </w:p>
        </w:tc>
        <w:tc>
          <w:tcPr>
            <w:tcW w:w="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50814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09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783CAD9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4.4%)</w:t>
            </w:r>
          </w:p>
        </w:tc>
      </w:tr>
      <w:tr w:rsidR="00D05F6A" w:rsidRPr="00C82BB3" w14:paraId="19688FFF" w14:textId="77777777" w:rsidTr="00F60E66">
        <w:trPr>
          <w:jc w:val="center"/>
        </w:trPr>
        <w:tc>
          <w:tcPr>
            <w:tcW w:w="2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EDFDD" w14:textId="77777777" w:rsidR="00D05F6A" w:rsidRPr="00C82BB3" w:rsidRDefault="00D05F6A" w:rsidP="00F6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Wd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ED37E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6 [9.20;12.0]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430B5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0 [8.60;11.1]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D88D6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0 [9.70;12.4]</w:t>
            </w:r>
          </w:p>
        </w:tc>
        <w:tc>
          <w:tcPr>
            <w:tcW w:w="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767F6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CC29B4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5.0%)</w:t>
            </w:r>
          </w:p>
        </w:tc>
      </w:tr>
      <w:tr w:rsidR="00D05F6A" w:rsidRPr="00C82BB3" w14:paraId="5CFFC38A" w14:textId="77777777" w:rsidTr="00F60E66">
        <w:trPr>
          <w:jc w:val="center"/>
        </w:trPr>
        <w:tc>
          <w:tcPr>
            <w:tcW w:w="2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8E68D" w14:textId="77777777" w:rsidR="00D05F6A" w:rsidRPr="00C82BB3" w:rsidRDefault="00D05F6A" w:rsidP="00F6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WT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1A2E9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 [0.40;0.56]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3AFDE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 [0.41;0.57]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EAEB7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 [0.40;0.56]</w:t>
            </w:r>
          </w:p>
        </w:tc>
        <w:tc>
          <w:tcPr>
            <w:tcW w:w="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17EDF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6</w:t>
            </w:r>
          </w:p>
        </w:tc>
        <w:tc>
          <w:tcPr>
            <w:tcW w:w="109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8DCE310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8.7%)</w:t>
            </w:r>
          </w:p>
        </w:tc>
      </w:tr>
      <w:tr w:rsidR="00D05F6A" w:rsidRPr="00C82BB3" w14:paraId="654FE0F4" w14:textId="77777777" w:rsidTr="00F60E66">
        <w:trPr>
          <w:jc w:val="center"/>
        </w:trPr>
        <w:tc>
          <w:tcPr>
            <w:tcW w:w="2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D6018" w14:textId="77777777" w:rsidR="00D05F6A" w:rsidRPr="00C82BB3" w:rsidRDefault="00D05F6A" w:rsidP="00F6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Volume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C6630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.5 [71.8;99.1]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27BE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6 [66.6;91.9]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65182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.7 [75.0;105]</w:t>
            </w:r>
          </w:p>
        </w:tc>
        <w:tc>
          <w:tcPr>
            <w:tcW w:w="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1A584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E7A91F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7.2%)</w:t>
            </w:r>
          </w:p>
        </w:tc>
      </w:tr>
      <w:tr w:rsidR="00D05F6A" w:rsidRPr="00C82BB3" w14:paraId="3DE82B2D" w14:textId="77777777" w:rsidTr="00C63A00">
        <w:trPr>
          <w:jc w:val="center"/>
        </w:trPr>
        <w:tc>
          <w:tcPr>
            <w:tcW w:w="2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5D08D" w14:textId="77777777" w:rsidR="00D05F6A" w:rsidRPr="00C82BB3" w:rsidRDefault="00D05F6A" w:rsidP="00F6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Volume indexed to BSA (ml/m</w:t>
            </w:r>
            <w:r w:rsidRPr="00C82BB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E77E1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4 [36.6;51.0]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9D797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3 [36.7;51.2]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A893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5 [36.6;50.9]</w:t>
            </w:r>
          </w:p>
        </w:tc>
        <w:tc>
          <w:tcPr>
            <w:tcW w:w="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FFEC0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3</w:t>
            </w:r>
          </w:p>
        </w:tc>
        <w:tc>
          <w:tcPr>
            <w:tcW w:w="109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9CBC14" w14:textId="77777777" w:rsidR="00D05F6A" w:rsidRPr="00C82BB3" w:rsidRDefault="00D05F6A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B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7.2%)</w:t>
            </w:r>
          </w:p>
        </w:tc>
      </w:tr>
      <w:tr w:rsidR="00C63A00" w:rsidRPr="00C82BB3" w14:paraId="4FA46E4D" w14:textId="77777777" w:rsidTr="003B7810">
        <w:trPr>
          <w:jc w:val="center"/>
        </w:trPr>
        <w:tc>
          <w:tcPr>
            <w:tcW w:w="2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2348" w14:textId="45556EF1" w:rsidR="00C63A00" w:rsidRPr="00C82BB3" w:rsidRDefault="00C63A00" w:rsidP="00F6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stolic Dysfunction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85C6B" w14:textId="59138AB8" w:rsidR="00C63A00" w:rsidRPr="00C82BB3" w:rsidRDefault="00BC25EE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5 (52.3%)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E57D9" w14:textId="490CD788" w:rsidR="00C63A00" w:rsidRPr="00C82BB3" w:rsidRDefault="00BC25EE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 (60.8%)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D1E03" w14:textId="77411F47" w:rsidR="00C63A00" w:rsidRPr="00C82BB3" w:rsidRDefault="00BC25EE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 (47.1%)</w:t>
            </w:r>
          </w:p>
        </w:tc>
        <w:tc>
          <w:tcPr>
            <w:tcW w:w="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52E70" w14:textId="7E23EDC0" w:rsidR="00C63A00" w:rsidRPr="00C82BB3" w:rsidRDefault="00BC25EE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09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232DE5" w14:textId="302205F8" w:rsidR="00C63A00" w:rsidRPr="00C82BB3" w:rsidRDefault="00B37146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 (27.7%)</w:t>
            </w:r>
          </w:p>
        </w:tc>
      </w:tr>
      <w:tr w:rsidR="007B0701" w:rsidRPr="00C82BB3" w14:paraId="2BA94624" w14:textId="77777777" w:rsidTr="00F60E66">
        <w:trPr>
          <w:jc w:val="center"/>
        </w:trPr>
        <w:tc>
          <w:tcPr>
            <w:tcW w:w="28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9E62D" w14:textId="4F2742E9" w:rsidR="007B0701" w:rsidRDefault="007B0701" w:rsidP="00F6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cuspid Regurgitation Peak Velocity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03672" w14:textId="7C4724D7" w:rsidR="007B0701" w:rsidRDefault="00B83A87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0 [2.50;3.10]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5950B" w14:textId="03FCA852" w:rsidR="007B0701" w:rsidRDefault="005E1473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14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0 [2.50;3.10]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3BAD7" w14:textId="2D1205C8" w:rsidR="007B0701" w:rsidRDefault="005E1473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14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0 [2.50;3.10]</w:t>
            </w:r>
          </w:p>
        </w:tc>
        <w:tc>
          <w:tcPr>
            <w:tcW w:w="74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37689" w14:textId="7BD38C34" w:rsidR="007B0701" w:rsidRDefault="005E1473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14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8</w:t>
            </w:r>
          </w:p>
        </w:tc>
        <w:tc>
          <w:tcPr>
            <w:tcW w:w="1096" w:type="dxa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9375AF6" w14:textId="1CCA8780" w:rsidR="007B0701" w:rsidRDefault="00611F54" w:rsidP="00F60E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3 (61.4%)</w:t>
            </w:r>
          </w:p>
        </w:tc>
      </w:tr>
    </w:tbl>
    <w:p w14:paraId="0ECD2402" w14:textId="77777777" w:rsidR="00D05F6A" w:rsidRPr="00C82BB3" w:rsidRDefault="00D05F6A" w:rsidP="00D05F6A">
      <w:pPr>
        <w:pStyle w:val="Caption"/>
        <w:keepNext/>
        <w:rPr>
          <w:rFonts w:ascii="Times New Roman" w:hAnsi="Times New Roman" w:cs="Times New Roman"/>
          <w:lang w:val="en-US"/>
        </w:rPr>
      </w:pPr>
    </w:p>
    <w:p w14:paraId="22D12F4A" w14:textId="6589F264" w:rsidR="4F73D568" w:rsidRDefault="4F73D568">
      <w:r>
        <w:br w:type="page"/>
      </w:r>
    </w:p>
    <w:p w14:paraId="26A9A93B" w14:textId="24B51B77" w:rsidR="00D05F6A" w:rsidRPr="00C82BB3" w:rsidRDefault="00D05F6A" w:rsidP="00D05F6A">
      <w:pPr>
        <w:pStyle w:val="Caption"/>
        <w:keepNext/>
        <w:rPr>
          <w:rFonts w:ascii="Times New Roman" w:hAnsi="Times New Roman" w:cs="Times New Roman"/>
          <w:lang w:val="en-US"/>
        </w:rPr>
      </w:pPr>
      <w:r w:rsidRPr="00C82BB3">
        <w:rPr>
          <w:rFonts w:ascii="Times New Roman" w:hAnsi="Times New Roman" w:cs="Times New Roman"/>
          <w:lang w:val="en-US"/>
        </w:rPr>
        <w:lastRenderedPageBreak/>
        <w:t>Supplement 7 – Baseline Characteristics Total Population and Missing Values</w:t>
      </w:r>
    </w:p>
    <w:tbl>
      <w:tblPr>
        <w:tblStyle w:val="Table"/>
        <w:tblW w:w="5114" w:type="dxa"/>
        <w:jc w:val="center"/>
        <w:tblLayout w:type="fixed"/>
        <w:tblLook w:val="0420" w:firstRow="1" w:lastRow="0" w:firstColumn="0" w:lastColumn="0" w:noHBand="0" w:noVBand="1"/>
      </w:tblPr>
      <w:tblGrid>
        <w:gridCol w:w="2545"/>
        <w:gridCol w:w="1383"/>
        <w:gridCol w:w="1186"/>
      </w:tblGrid>
      <w:tr w:rsidR="00D05F6A" w:rsidRPr="00C82BB3" w14:paraId="2917CB8A" w14:textId="77777777" w:rsidTr="00F60E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  <w:tblHeader/>
          <w:jc w:val="center"/>
        </w:trPr>
        <w:tc>
          <w:tcPr>
            <w:tcW w:w="2545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E0AA8" w14:textId="77777777" w:rsidR="00D05F6A" w:rsidRPr="003B7810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8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BC125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7810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  <w:lang w:val="en-US"/>
              </w:rPr>
              <w:t xml:space="preserve">    </w:t>
            </w:r>
            <w:r w:rsidRPr="00C82BB3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Overall (N=542)    </w:t>
            </w:r>
          </w:p>
        </w:tc>
        <w:tc>
          <w:tcPr>
            <w:tcW w:w="1186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12AD9AC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Missing</w:t>
            </w:r>
          </w:p>
        </w:tc>
      </w:tr>
      <w:tr w:rsidR="00D05F6A" w:rsidRPr="00C82BB3" w14:paraId="6339E811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841A8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Total follow-up duration</w:t>
            </w:r>
          </w:p>
        </w:tc>
        <w:tc>
          <w:tcPr>
            <w:tcW w:w="138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B7950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.47 [4.09;8.90]</w:t>
            </w:r>
          </w:p>
        </w:tc>
        <w:tc>
          <w:tcPr>
            <w:tcW w:w="118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D9BD24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770BE170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8B3C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Age at diagnosis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5F72A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9.0 [59.0;76.0]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C7FB9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615F357B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4831F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Current smoker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6F26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171 (31.5%)   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7F72A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01D7B601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39956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BMI (kg/m2)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E3010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7.1 [24.1;30.4]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36BC04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53D8CE78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E01F4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Bicuspid aortic valve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DD352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92 (17.0%)   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B0CDE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7A48445F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5B57A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FD8AC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121 (22.3%)   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E7FFAC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411571A0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3D704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C7A84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324 (59.8%)   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C4C70F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183D94AB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4E588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Coronary artery disease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68D84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120 (22.1%)   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FFC537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75D551E1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D14C1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Previous myocardial infarction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1DF2C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57 (10.5%)   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2B512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7D49C5EE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32997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Atrial fibrillation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F46D1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101 (18.6%)   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5CAC47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04E4CD5B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B26C3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Heart failure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ABE84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40 (7.38%)   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7B7FDC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053B1304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6C988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Intracardiac device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E3ACF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29 (5.35%)   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72BFF7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09EF438C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54157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Previous CVA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88BFC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77 (14.2%)   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DF132B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7E361B5D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F0D21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Peripheral vascular disease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77876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53 (9.78%)   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C54006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4128B13A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4C248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Chronic kidney disease (eGFR &lt; 60)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E3BF8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53 (9.78%)   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2F5DA7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0149473F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3C4BA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Chronic dialysis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EF86C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32 (5.90%)   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CD33C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490F8A4A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EF474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Chest irradiation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50BAA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28 (5.17%)   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0D51F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51C4118B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90D06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COPD/asthma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59EB5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82 (15.1%)   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966597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450AFD3D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1EA78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Beta-blocker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CE9CB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232 (42.8%)   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D1CF51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678527ED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1EA72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ACE-inhibitors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BF6B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171 (31.5%)   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24F2D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7F5232DD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998AB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MRA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2D5B3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24 (4.43%)   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0D1E5A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6DACBCD5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5621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Statin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2DD9F" w14:textId="510D789B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245 (45</w:t>
            </w:r>
            <w:r w:rsidR="00A220E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Í</w:t>
            </w: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.2%)   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8CE7F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1749369A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5351D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Oral anticoagulant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453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99 (18.3%)   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634B36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E039A6" w:rsidRPr="00C82BB3" w14:paraId="351036D9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36C26" w14:textId="27416873" w:rsidR="00E039A6" w:rsidRPr="00C82BB3" w:rsidRDefault="00E039A6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NT-proBNP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8CB78" w14:textId="19F86650" w:rsidR="00E039A6" w:rsidRPr="00C82BB3" w:rsidRDefault="00B71D6D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B71D6D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31 [147;805]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827004" w14:textId="4DBB808E" w:rsidR="00E039A6" w:rsidRPr="003B7810" w:rsidRDefault="00B71D6D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24 (78.2%)</w:t>
            </w:r>
          </w:p>
        </w:tc>
      </w:tr>
      <w:tr w:rsidR="00D05F6A" w:rsidRPr="00C82BB3" w14:paraId="763BCD58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07F92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Hemoglobin (mmol/L)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AE4C5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.40 [7.57;9.20]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574696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0 (16.6%)</w:t>
            </w:r>
          </w:p>
        </w:tc>
      </w:tr>
      <w:tr w:rsidR="00D05F6A" w:rsidRPr="00C82BB3" w14:paraId="62ABBE80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195B0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Sodium (mmol/L)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8705B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140 [138;142]  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9B30CB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8 (14.4%)</w:t>
            </w:r>
          </w:p>
        </w:tc>
      </w:tr>
      <w:tr w:rsidR="00D05F6A" w:rsidRPr="00C82BB3" w14:paraId="67170511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81DC6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Potassium (mmol/L)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B16A3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.20 [4.00;4.50]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803FA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8 (14.4%)</w:t>
            </w:r>
          </w:p>
        </w:tc>
      </w:tr>
      <w:tr w:rsidR="00D05F6A" w:rsidRPr="00C82BB3" w14:paraId="7B9359B3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A52BC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BUN (mg/dL)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4F646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8.2 [14.3;23.7]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58BE90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6 (17.7%)</w:t>
            </w:r>
          </w:p>
        </w:tc>
      </w:tr>
      <w:tr w:rsidR="00D05F6A" w:rsidRPr="00C82BB3" w14:paraId="624F442C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51B7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Creatinine (umol/L)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C872B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83.0 [69.0;104] 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BA40A7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2 (13.3%)</w:t>
            </w:r>
          </w:p>
        </w:tc>
      </w:tr>
      <w:tr w:rsidR="00D05F6A" w:rsidRPr="00C82BB3" w14:paraId="109EEAAE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72F6B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eGFR (CKD-EPI)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2D0C5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4.0 [58.0;89.0]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6FF88D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9 (18.3%)</w:t>
            </w:r>
          </w:p>
        </w:tc>
      </w:tr>
      <w:tr w:rsidR="00D05F6A" w:rsidRPr="00C82BB3" w14:paraId="2838DAE0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C431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Total cholesterol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C615F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.50 [3.70;5.40]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B03D9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80 (33.2%)</w:t>
            </w:r>
          </w:p>
        </w:tc>
      </w:tr>
      <w:tr w:rsidR="00D05F6A" w:rsidRPr="00C82BB3" w14:paraId="5F236C75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7C3F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LDL-cholesterol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518F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.60 [2.00;3.40]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DD982A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86 (34.3%)</w:t>
            </w:r>
          </w:p>
        </w:tc>
      </w:tr>
      <w:tr w:rsidR="00D05F6A" w:rsidRPr="00C82BB3" w14:paraId="5D1A957E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49F3D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HDL-cholesterol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DE616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30 [1.00;1.60]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50CEC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93 (35.6%)</w:t>
            </w:r>
          </w:p>
        </w:tc>
      </w:tr>
      <w:tr w:rsidR="00D05F6A" w:rsidRPr="00C82BB3" w14:paraId="11B6F385" w14:textId="77777777" w:rsidTr="00F60E66">
        <w:trPr>
          <w:trHeight w:val="283"/>
          <w:jc w:val="center"/>
        </w:trPr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5E8C0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Triglycerides</w:t>
            </w:r>
          </w:p>
        </w:tc>
        <w:tc>
          <w:tcPr>
            <w:tcW w:w="1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EEFC2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58 [1.07;2.24]</w:t>
            </w:r>
          </w:p>
        </w:tc>
        <w:tc>
          <w:tcPr>
            <w:tcW w:w="1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E0AF6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34 (43.2%)</w:t>
            </w:r>
          </w:p>
        </w:tc>
      </w:tr>
    </w:tbl>
    <w:p w14:paraId="32A8DFA7" w14:textId="77777777" w:rsidR="00D05F6A" w:rsidRPr="00C82BB3" w:rsidRDefault="00D05F6A" w:rsidP="00D05F6A">
      <w:pPr>
        <w:pStyle w:val="Caption"/>
        <w:keepNext/>
        <w:rPr>
          <w:rFonts w:ascii="Times New Roman" w:hAnsi="Times New Roman" w:cs="Times New Roman"/>
          <w:lang w:val="en-US"/>
        </w:rPr>
      </w:pPr>
    </w:p>
    <w:p w14:paraId="1398D533" w14:textId="77777777" w:rsidR="00D05F6A" w:rsidRPr="00C82BB3" w:rsidRDefault="00D05F6A" w:rsidP="00D05F6A">
      <w:pPr>
        <w:rPr>
          <w:rFonts w:ascii="Times New Roman" w:hAnsi="Times New Roman" w:cs="Times New Roman"/>
          <w:i/>
          <w:iCs/>
          <w:color w:val="0E2841" w:themeColor="text2"/>
          <w:sz w:val="18"/>
          <w:szCs w:val="18"/>
          <w:lang w:val="en-US"/>
        </w:rPr>
      </w:pPr>
      <w:r w:rsidRPr="00C82BB3">
        <w:rPr>
          <w:rFonts w:ascii="Times New Roman" w:hAnsi="Times New Roman" w:cs="Times New Roman"/>
          <w:lang w:val="en-US"/>
        </w:rPr>
        <w:br w:type="page"/>
      </w:r>
    </w:p>
    <w:p w14:paraId="6937BC99" w14:textId="77777777" w:rsidR="00D05F6A" w:rsidRPr="00C82BB3" w:rsidRDefault="00D05F6A" w:rsidP="00D05F6A">
      <w:pPr>
        <w:pStyle w:val="Caption"/>
        <w:keepNext/>
        <w:rPr>
          <w:rFonts w:ascii="Times New Roman" w:hAnsi="Times New Roman" w:cs="Times New Roman"/>
          <w:lang w:val="en-US"/>
        </w:rPr>
      </w:pPr>
      <w:r w:rsidRPr="00C82BB3">
        <w:rPr>
          <w:rFonts w:ascii="Times New Roman" w:hAnsi="Times New Roman" w:cs="Times New Roman"/>
          <w:lang w:val="en-US"/>
        </w:rPr>
        <w:lastRenderedPageBreak/>
        <w:t>Supplement 8 – Baseline Echocardiographic Characteristics Total Population and Missing Values</w:t>
      </w:r>
    </w:p>
    <w:tbl>
      <w:tblPr>
        <w:tblStyle w:val="Table"/>
        <w:tblW w:w="5829" w:type="dxa"/>
        <w:jc w:val="center"/>
        <w:tblLayout w:type="fixed"/>
        <w:tblLook w:val="0420" w:firstRow="1" w:lastRow="0" w:firstColumn="0" w:lastColumn="0" w:noHBand="0" w:noVBand="1"/>
      </w:tblPr>
      <w:tblGrid>
        <w:gridCol w:w="2823"/>
        <w:gridCol w:w="1567"/>
        <w:gridCol w:w="1439"/>
      </w:tblGrid>
      <w:tr w:rsidR="00D05F6A" w:rsidRPr="00C82BB3" w14:paraId="690A2139" w14:textId="77777777" w:rsidTr="00F60E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  <w:tblHeader/>
          <w:jc w:val="center"/>
        </w:trPr>
        <w:tc>
          <w:tcPr>
            <w:tcW w:w="282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B26D5" w14:textId="77777777" w:rsidR="00D05F6A" w:rsidRPr="003B7810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56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D666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7810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  <w:lang w:val="en-US"/>
              </w:rPr>
              <w:t xml:space="preserve"> </w:t>
            </w:r>
            <w:r w:rsidRPr="00C82BB3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All (N=542)</w:t>
            </w:r>
          </w:p>
        </w:tc>
        <w:tc>
          <w:tcPr>
            <w:tcW w:w="143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2EEAA5B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Missing</w:t>
            </w:r>
          </w:p>
        </w:tc>
      </w:tr>
      <w:tr w:rsidR="00D05F6A" w:rsidRPr="00C82BB3" w14:paraId="1FF30C5A" w14:textId="77777777" w:rsidTr="00F60E66">
        <w:trPr>
          <w:trHeight w:val="336"/>
          <w:jc w:val="center"/>
        </w:trPr>
        <w:tc>
          <w:tcPr>
            <w:tcW w:w="282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98271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Baseline AS severity:</w:t>
            </w:r>
          </w:p>
        </w:tc>
        <w:tc>
          <w:tcPr>
            <w:tcW w:w="156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DF0C2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143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0A15CB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2AD0EB22" w14:textId="77777777" w:rsidTr="00F60E66">
        <w:trPr>
          <w:trHeight w:val="313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D98FC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Mild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2CF8A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69 (12.7%)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F0D2B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05F6A" w:rsidRPr="00C82BB3" w14:paraId="4366C2DE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4EB8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Moderate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DBABD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438 (80.8%)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E1D2F5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05F6A" w:rsidRPr="00C82BB3" w14:paraId="474CAAF6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E8B86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Severe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B7B74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35 (6.46%)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CC00EF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05F6A" w:rsidRPr="00C82BB3" w14:paraId="635966F6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78CE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AVAc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B5EA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29 [1.12;1.46]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50A1BB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2 (4.1%)</w:t>
            </w:r>
          </w:p>
        </w:tc>
      </w:tr>
      <w:tr w:rsidR="00D05F6A" w:rsidRPr="00C82BB3" w14:paraId="41D2007A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FD803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AVAc indexed to BSA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ED376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66 [0.58;0.75]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23571F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2 (4.1%)</w:t>
            </w:r>
          </w:p>
        </w:tc>
      </w:tr>
      <w:tr w:rsidR="00D05F6A" w:rsidRPr="00C82BB3" w14:paraId="4ABC5BBA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9155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Peak jet velocity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4C6A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.00 [2.80;3.30]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26E8C4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46221FEB" w14:textId="77777777" w:rsidTr="00F60E66">
        <w:trPr>
          <w:trHeight w:val="313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7D513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Mean gradient 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5FFF6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1.2 [17.3;25.5]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4953D7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2 (11.4%)</w:t>
            </w:r>
          </w:p>
        </w:tc>
      </w:tr>
      <w:tr w:rsidR="00D05F6A" w:rsidRPr="00C82BB3" w14:paraId="48952D06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F58C8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LVEF &lt; 50%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DC567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47 (8.67%)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3AC49A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39BF8393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D25E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SV index &lt; 35 mL/m</w:t>
            </w: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4103F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71 (14.7%)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8007FF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8 (10.7%)</w:t>
            </w:r>
          </w:p>
        </w:tc>
      </w:tr>
      <w:tr w:rsidR="00D05F6A" w:rsidRPr="00C82BB3" w14:paraId="37240B98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77240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EF/Flow category: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BE8B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D8A44D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8 (10.7%)</w:t>
            </w:r>
          </w:p>
        </w:tc>
      </w:tr>
      <w:tr w:rsidR="00D05F6A" w:rsidRPr="00C82BB3" w14:paraId="554748CB" w14:textId="77777777" w:rsidTr="00F60E66">
        <w:trPr>
          <w:trHeight w:val="313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D9617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Low EF, low-flow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3E252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14 (2.89%)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9E4844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05F6A" w:rsidRPr="00C82BB3" w14:paraId="34445BC5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089C3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Low EF, normal-flow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1B48A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28 (5.79%)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27DC8A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05F6A" w:rsidRPr="00C82BB3" w14:paraId="4D906FCC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72E7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Normal EF, low-flow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1D5B2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57 (11.8%)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0FD5F8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05F6A" w:rsidRPr="00C82BB3" w14:paraId="4A4CDB53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DC3BF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Normal EF, normal-flow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B39AC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385 (79.5%)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1059AB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05F6A" w:rsidRPr="00C82BB3" w14:paraId="5FB91AEB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6CFB4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RWT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AE9FC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45 [0.39;0.54]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4F27D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5 (30.4%)</w:t>
            </w:r>
          </w:p>
        </w:tc>
      </w:tr>
      <w:tr w:rsidR="00D05F6A" w:rsidRPr="00C82BB3" w14:paraId="18F2F1DE" w14:textId="77777777" w:rsidTr="00F60E66">
        <w:trPr>
          <w:trHeight w:val="313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A9275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LVMI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17602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89.0 [73.0;107]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790CF6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7 (8.7%)</w:t>
            </w:r>
          </w:p>
        </w:tc>
      </w:tr>
      <w:tr w:rsidR="00D05F6A" w:rsidRPr="00C82BB3" w14:paraId="3F0AF0C4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5837A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Left Ventricular Hypertrophy (LVH)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1B125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121 (24.4%)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F59967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7 (8.7%)</w:t>
            </w:r>
          </w:p>
        </w:tc>
      </w:tr>
      <w:tr w:rsidR="00D05F6A" w:rsidRPr="00C82BB3" w14:paraId="76101CB8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35BB5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e’ average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1F3B0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.00 [6.60;9.90]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0E84FA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40 (25.8%)</w:t>
            </w:r>
          </w:p>
        </w:tc>
      </w:tr>
      <w:tr w:rsidR="00D05F6A" w:rsidRPr="00C82BB3" w14:paraId="72425DE2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ABDFF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E/e’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7C2EA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.45 [7.60;12.3]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8D7EB2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78 (32.8%)</w:t>
            </w:r>
          </w:p>
        </w:tc>
      </w:tr>
      <w:tr w:rsidR="005C7B1C" w:rsidRPr="00C82BB3" w14:paraId="0026F32A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E2140" w14:textId="0B63EB51" w:rsidR="005C7B1C" w:rsidRPr="00C82BB3" w:rsidRDefault="005C7B1C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E/A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E3F56" w14:textId="4FFC5CAD" w:rsidR="005C7B1C" w:rsidRPr="005C7B1C" w:rsidRDefault="005C7B1C" w:rsidP="005C7B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5C7B1C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85</w:t>
            </w: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C7B1C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[0.69;1.06]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908ABA" w14:textId="49D68996" w:rsidR="005C7B1C" w:rsidRPr="00C82BB3" w:rsidRDefault="002B4127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B41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74 (32.1%)</w:t>
            </w:r>
          </w:p>
        </w:tc>
      </w:tr>
      <w:tr w:rsidR="00713055" w:rsidRPr="00C82BB3" w14:paraId="1A1206A0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E8FA" w14:textId="3B63DFAF" w:rsidR="00713055" w:rsidRDefault="00713055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Diastolic Dysfunction (ASE Definition)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FBD74" w14:textId="5B4D8B9D" w:rsidR="00713055" w:rsidRPr="005C7B1C" w:rsidRDefault="00C66751" w:rsidP="005C7B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6751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54 (41.4%)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83BDB8" w14:textId="4C36402C" w:rsidR="00713055" w:rsidRPr="002B4127" w:rsidRDefault="00C66751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66751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70 (31.4%)</w:t>
            </w:r>
          </w:p>
        </w:tc>
      </w:tr>
      <w:tr w:rsidR="00CF0445" w:rsidRPr="00C82BB3" w14:paraId="4CDB0578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3BA2C" w14:textId="46353904" w:rsidR="00CF0445" w:rsidRDefault="00CF0445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Pulmonary Artery Systolic Pressure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9F2BD" w14:textId="537C0673" w:rsidR="00CF0445" w:rsidRPr="00C66751" w:rsidRDefault="007C55A8" w:rsidP="005C7B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7C55A8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2.6 [27.9;38.4]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D224CF" w14:textId="1872C13A" w:rsidR="00CF0445" w:rsidRPr="00C66751" w:rsidRDefault="007C55A8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7C55A8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57 (65.9%)</w:t>
            </w:r>
          </w:p>
        </w:tc>
      </w:tr>
      <w:tr w:rsidR="001B42A6" w:rsidRPr="00C82BB3" w14:paraId="135A71A8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12FDA" w14:textId="6BDA899C" w:rsidR="001B42A6" w:rsidRDefault="001B42A6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Tricuspid Regurgitation Peak Velocity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56FCC" w14:textId="64067C8B" w:rsidR="001B42A6" w:rsidRPr="007C55A8" w:rsidRDefault="007262E9" w:rsidP="005C7B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.6 [2.40;</w:t>
            </w:r>
            <w:r w:rsidR="00A4772D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.90]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FEC863" w14:textId="6A089B8C" w:rsidR="001B42A6" w:rsidRPr="007C55A8" w:rsidRDefault="00A4772D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57 (65.9%)</w:t>
            </w:r>
          </w:p>
        </w:tc>
      </w:tr>
      <w:tr w:rsidR="00D05F6A" w:rsidRPr="00C82BB3" w14:paraId="71357295" w14:textId="77777777" w:rsidTr="00F60E66">
        <w:trPr>
          <w:trHeight w:val="313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8A49A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Mitral Regurgitation: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FB1B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027AFF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 (0.6%)</w:t>
            </w:r>
          </w:p>
        </w:tc>
      </w:tr>
      <w:tr w:rsidR="00D05F6A" w:rsidRPr="00C82BB3" w14:paraId="03241487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9B830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None-Trace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BDF3C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405 (75.1%)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CFB372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05F6A" w:rsidRPr="00C82BB3" w14:paraId="22AADA23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4390A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Mild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CFEBD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103 (19.1%)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457BCB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05F6A" w:rsidRPr="00C82BB3" w14:paraId="00455DE8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F3DD2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Moderate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3513F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28 (5.19%)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009AF5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05F6A" w:rsidRPr="00C82BB3" w14:paraId="1621B697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049E7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Severe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FD45F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3 (0.56%) 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D3243B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05F6A" w:rsidRPr="00C82BB3" w14:paraId="10E0A287" w14:textId="77777777" w:rsidTr="00F60E66">
        <w:trPr>
          <w:trHeight w:val="313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67974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Aortic Regurgitation: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E0C44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395E3B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 (0.6%)</w:t>
            </w:r>
          </w:p>
        </w:tc>
      </w:tr>
      <w:tr w:rsidR="00D05F6A" w:rsidRPr="00C82BB3" w14:paraId="5F297340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7C527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None-Trace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3194F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352 (65.3%)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4ECD5D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05F6A" w:rsidRPr="00C82BB3" w14:paraId="5C9411CD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751DD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Mild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C6F8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139 (25.8%)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5FDC52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05F6A" w:rsidRPr="00C82BB3" w14:paraId="64573DD7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BC16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Moderate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7AE1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44 (8.16%)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9F67A1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05F6A" w:rsidRPr="00C82BB3" w14:paraId="44D78FD1" w14:textId="77777777" w:rsidTr="00F60E66">
        <w:trPr>
          <w:trHeight w:val="313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C3D5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Severe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A2372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4 (0.74%) 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2EBB63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05F6A" w:rsidRPr="00C82BB3" w14:paraId="78599513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53060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Tricuspid Regurgitation: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D987B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9F9D13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 (1.3%)</w:t>
            </w:r>
          </w:p>
        </w:tc>
      </w:tr>
      <w:tr w:rsidR="00D05F6A" w:rsidRPr="00C82BB3" w14:paraId="233AC032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8FC6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None-Trace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8CBA0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405 (75.7%)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686D6D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05F6A" w:rsidRPr="00C82BB3" w14:paraId="76DA778B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1096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Mild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1CD7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104 (19.4%)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702F7B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05F6A" w:rsidRPr="00C82BB3" w14:paraId="67B94F31" w14:textId="77777777" w:rsidTr="00F60E66">
        <w:trPr>
          <w:trHeight w:val="325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9050F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lastRenderedPageBreak/>
              <w:t xml:space="preserve">    Moderate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3EA23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21 (3.93%)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2A2AD0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05F6A" w:rsidRPr="00C82BB3" w14:paraId="5409892A" w14:textId="77777777" w:rsidTr="00F60E66">
        <w:trPr>
          <w:trHeight w:val="313"/>
          <w:jc w:val="center"/>
        </w:trPr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FFEA4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Severe</w:t>
            </w:r>
          </w:p>
        </w:tc>
        <w:tc>
          <w:tcPr>
            <w:tcW w:w="1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8AC60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5 (0.93%)  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79ADB4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0CDFE1A2" w14:textId="77777777" w:rsidR="00D05F6A" w:rsidRPr="00C82BB3" w:rsidRDefault="00D05F6A" w:rsidP="00D05F6A">
      <w:pPr>
        <w:rPr>
          <w:rFonts w:ascii="Times New Roman" w:hAnsi="Times New Roman" w:cs="Times New Roman"/>
          <w:lang w:val="en-US"/>
        </w:rPr>
      </w:pPr>
    </w:p>
    <w:p w14:paraId="03DFC15F" w14:textId="77777777" w:rsidR="00D05F6A" w:rsidRPr="00C82BB3" w:rsidRDefault="00D05F6A" w:rsidP="00D05F6A">
      <w:pPr>
        <w:rPr>
          <w:rFonts w:ascii="Times New Roman" w:hAnsi="Times New Roman" w:cs="Times New Roman"/>
          <w:lang w:val="en-US"/>
        </w:rPr>
      </w:pPr>
      <w:r w:rsidRPr="00C82BB3">
        <w:rPr>
          <w:rFonts w:ascii="Times New Roman" w:hAnsi="Times New Roman" w:cs="Times New Roman"/>
          <w:lang w:val="en-US"/>
        </w:rPr>
        <w:br w:type="page"/>
      </w:r>
    </w:p>
    <w:p w14:paraId="3A0A11DC" w14:textId="77777777" w:rsidR="00D05F6A" w:rsidRDefault="00D05F6A" w:rsidP="00D05F6A">
      <w:pPr>
        <w:rPr>
          <w:rFonts w:ascii="Times New Roman" w:hAnsi="Times New Roman" w:cs="Times New Roman"/>
          <w:i/>
          <w:iCs/>
          <w:color w:val="0E2841" w:themeColor="text2"/>
          <w:sz w:val="18"/>
          <w:szCs w:val="18"/>
          <w:lang w:val="en-US"/>
        </w:rPr>
      </w:pPr>
      <w:r w:rsidRPr="00C82BB3">
        <w:rPr>
          <w:rFonts w:ascii="Times New Roman" w:hAnsi="Times New Roman" w:cs="Times New Roman"/>
          <w:i/>
          <w:iCs/>
          <w:color w:val="0E2841" w:themeColor="text2"/>
          <w:sz w:val="18"/>
          <w:szCs w:val="18"/>
          <w:lang w:val="en-US"/>
        </w:rPr>
        <w:lastRenderedPageBreak/>
        <w:t>Supplement 9 - Rates of Change of Echocardiographic Parameter</w:t>
      </w:r>
      <w:r>
        <w:rPr>
          <w:rFonts w:ascii="Times New Roman" w:hAnsi="Times New Roman" w:cs="Times New Roman"/>
          <w:i/>
          <w:iCs/>
          <w:color w:val="0E2841" w:themeColor="text2"/>
          <w:sz w:val="18"/>
          <w:szCs w:val="18"/>
          <w:lang w:val="en-US"/>
        </w:rPr>
        <w:t>s Total Population and Missing Values</w:t>
      </w:r>
    </w:p>
    <w:tbl>
      <w:tblPr>
        <w:tblStyle w:val="Table"/>
        <w:tblW w:w="5273" w:type="dxa"/>
        <w:jc w:val="center"/>
        <w:tblLayout w:type="fixed"/>
        <w:tblLook w:val="0420" w:firstRow="1" w:lastRow="0" w:firstColumn="0" w:lastColumn="0" w:noHBand="0" w:noVBand="1"/>
      </w:tblPr>
      <w:tblGrid>
        <w:gridCol w:w="2698"/>
        <w:gridCol w:w="1529"/>
        <w:gridCol w:w="1046"/>
      </w:tblGrid>
      <w:tr w:rsidR="00D05F6A" w:rsidRPr="00C82BB3" w14:paraId="12B96350" w14:textId="77777777" w:rsidTr="00F60E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69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BEF2D" w14:textId="77777777" w:rsidR="00D05F6A" w:rsidRPr="003B7810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52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36B6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All (N=542)</w:t>
            </w:r>
          </w:p>
        </w:tc>
        <w:tc>
          <w:tcPr>
            <w:tcW w:w="1046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396C81B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Missing</w:t>
            </w:r>
          </w:p>
        </w:tc>
      </w:tr>
      <w:tr w:rsidR="00D05F6A" w:rsidRPr="00C82BB3" w14:paraId="468177A3" w14:textId="77777777" w:rsidTr="00F60E66">
        <w:trPr>
          <w:jc w:val="center"/>
        </w:trPr>
        <w:tc>
          <w:tcPr>
            <w:tcW w:w="269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3A404" w14:textId="77777777" w:rsidR="00D05F6A" w:rsidRPr="003B7810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B7810"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/>
              </w:rPr>
              <w:t>AVA Slope (change per year)</w:t>
            </w:r>
          </w:p>
        </w:tc>
        <w:tc>
          <w:tcPr>
            <w:tcW w:w="152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810E3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-0.09 [-0.15;-0.04]</w:t>
            </w:r>
          </w:p>
        </w:tc>
        <w:tc>
          <w:tcPr>
            <w:tcW w:w="104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8C8970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 (0.4%)</w:t>
            </w:r>
          </w:p>
        </w:tc>
      </w:tr>
      <w:tr w:rsidR="00D05F6A" w:rsidRPr="00C82BB3" w14:paraId="2E160540" w14:textId="77777777" w:rsidTr="00F60E66">
        <w:trPr>
          <w:jc w:val="center"/>
        </w:trPr>
        <w:tc>
          <w:tcPr>
            <w:tcW w:w="26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77BE8" w14:textId="77777777" w:rsidR="00D05F6A" w:rsidRPr="003B7810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B7810"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/>
              </w:rPr>
              <w:t>Mean Gradient Slope (change per year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96F5D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7810"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3.08 [1.54;5.73]  </w:t>
            </w:r>
          </w:p>
        </w:tc>
        <w:tc>
          <w:tcPr>
            <w:tcW w:w="1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F214D5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 (0.6%)</w:t>
            </w:r>
          </w:p>
        </w:tc>
      </w:tr>
      <w:tr w:rsidR="00D05F6A" w:rsidRPr="00C82BB3" w14:paraId="41BAC6EF" w14:textId="77777777" w:rsidTr="00F60E66">
        <w:trPr>
          <w:jc w:val="center"/>
        </w:trPr>
        <w:tc>
          <w:tcPr>
            <w:tcW w:w="26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421DF" w14:textId="77777777" w:rsidR="00D05F6A" w:rsidRPr="003B7810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B7810"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/>
              </w:rPr>
              <w:t>Peak Velocity Slope (change per year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435A3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7810"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0.17 [0.09;0.30]  </w:t>
            </w:r>
          </w:p>
        </w:tc>
        <w:tc>
          <w:tcPr>
            <w:tcW w:w="1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2A8EF2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 (0.0%)</w:t>
            </w:r>
          </w:p>
        </w:tc>
      </w:tr>
      <w:tr w:rsidR="00D05F6A" w:rsidRPr="00C82BB3" w14:paraId="7CD76500" w14:textId="77777777" w:rsidTr="00F60E66">
        <w:trPr>
          <w:jc w:val="center"/>
        </w:trPr>
        <w:tc>
          <w:tcPr>
            <w:tcW w:w="26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EA3C1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Rapid progression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CF04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270 (50.0%)    </w:t>
            </w:r>
          </w:p>
        </w:tc>
        <w:tc>
          <w:tcPr>
            <w:tcW w:w="1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EB242B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 (0.4%)</w:t>
            </w:r>
          </w:p>
        </w:tc>
      </w:tr>
      <w:tr w:rsidR="00D05F6A" w:rsidRPr="00C82BB3" w14:paraId="57D2D935" w14:textId="77777777" w:rsidTr="00F60E66">
        <w:trPr>
          <w:jc w:val="center"/>
        </w:trPr>
        <w:tc>
          <w:tcPr>
            <w:tcW w:w="26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AB9F7" w14:textId="77777777" w:rsidR="00D05F6A" w:rsidRPr="003B7810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7810"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/>
              </w:rPr>
              <w:t>LVMI Slope (g/m2/year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D3A6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2.83 [-0.14;6.79] </w:t>
            </w:r>
          </w:p>
        </w:tc>
        <w:tc>
          <w:tcPr>
            <w:tcW w:w="1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4777FC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 (3.0%)</w:t>
            </w:r>
          </w:p>
        </w:tc>
      </w:tr>
      <w:tr w:rsidR="00D05F6A" w:rsidRPr="00C82BB3" w14:paraId="77500D94" w14:textId="77777777" w:rsidTr="00F60E66">
        <w:trPr>
          <w:jc w:val="center"/>
        </w:trPr>
        <w:tc>
          <w:tcPr>
            <w:tcW w:w="26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3BE37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RWT Slope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51668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0.01 [-0.01;0.02] </w:t>
            </w:r>
          </w:p>
        </w:tc>
        <w:tc>
          <w:tcPr>
            <w:tcW w:w="1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393FC3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0 (7.4%)</w:t>
            </w:r>
          </w:p>
        </w:tc>
      </w:tr>
      <w:tr w:rsidR="00D05F6A" w:rsidRPr="00C82BB3" w14:paraId="41E7AC5A" w14:textId="77777777" w:rsidTr="00F60E66">
        <w:trPr>
          <w:jc w:val="center"/>
        </w:trPr>
        <w:tc>
          <w:tcPr>
            <w:tcW w:w="26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5DCA0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e’ Average Slope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DDBB0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-0.16 [-0.47;0.11]</w:t>
            </w:r>
          </w:p>
        </w:tc>
        <w:tc>
          <w:tcPr>
            <w:tcW w:w="1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31C88D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7 (6.8%)</w:t>
            </w:r>
          </w:p>
        </w:tc>
      </w:tr>
    </w:tbl>
    <w:p w14:paraId="7B21AEE0" w14:textId="77777777" w:rsidR="00D05F6A" w:rsidRDefault="00D05F6A" w:rsidP="00D05F6A">
      <w:pPr>
        <w:rPr>
          <w:rFonts w:ascii="Times New Roman" w:hAnsi="Times New Roman" w:cs="Times New Roman"/>
          <w:i/>
          <w:iCs/>
          <w:color w:val="0E2841" w:themeColor="text2"/>
          <w:sz w:val="18"/>
          <w:szCs w:val="18"/>
          <w:lang w:val="en-US"/>
        </w:rPr>
      </w:pPr>
      <w:r w:rsidRPr="00C82BB3">
        <w:rPr>
          <w:rFonts w:ascii="Times New Roman" w:hAnsi="Times New Roman" w:cs="Times New Roman"/>
          <w:i/>
          <w:iCs/>
          <w:color w:val="0E2841" w:themeColor="text2"/>
          <w:sz w:val="18"/>
          <w:szCs w:val="18"/>
          <w:lang w:val="en-US"/>
        </w:rPr>
        <w:t xml:space="preserve">Supplement </w:t>
      </w:r>
      <w:r>
        <w:rPr>
          <w:rFonts w:ascii="Times New Roman" w:hAnsi="Times New Roman" w:cs="Times New Roman"/>
          <w:i/>
          <w:iCs/>
          <w:color w:val="0E2841" w:themeColor="text2"/>
          <w:sz w:val="18"/>
          <w:szCs w:val="18"/>
          <w:lang w:val="en-US"/>
        </w:rPr>
        <w:t>10</w:t>
      </w:r>
      <w:r w:rsidRPr="00C82BB3">
        <w:rPr>
          <w:rFonts w:ascii="Times New Roman" w:hAnsi="Times New Roman" w:cs="Times New Roman"/>
          <w:i/>
          <w:iCs/>
          <w:color w:val="0E2841" w:themeColor="text2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color w:val="0E2841" w:themeColor="text2"/>
          <w:sz w:val="18"/>
          <w:szCs w:val="18"/>
          <w:lang w:val="en-US"/>
        </w:rPr>
        <w:t>–</w:t>
      </w:r>
      <w:r w:rsidRPr="00C82BB3">
        <w:rPr>
          <w:rFonts w:ascii="Times New Roman" w:hAnsi="Times New Roman" w:cs="Times New Roman"/>
          <w:i/>
          <w:iCs/>
          <w:color w:val="0E2841" w:themeColor="text2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color w:val="0E2841" w:themeColor="text2"/>
          <w:sz w:val="18"/>
          <w:szCs w:val="18"/>
          <w:lang w:val="en-US"/>
        </w:rPr>
        <w:t>Outcomes Total Population and Missing Values</w:t>
      </w:r>
    </w:p>
    <w:tbl>
      <w:tblPr>
        <w:tblStyle w:val="Table"/>
        <w:tblW w:w="6200" w:type="dxa"/>
        <w:jc w:val="center"/>
        <w:tblLayout w:type="fixed"/>
        <w:tblLook w:val="0420" w:firstRow="1" w:lastRow="0" w:firstColumn="0" w:lastColumn="0" w:noHBand="0" w:noVBand="1"/>
      </w:tblPr>
      <w:tblGrid>
        <w:gridCol w:w="3411"/>
        <w:gridCol w:w="1532"/>
        <w:gridCol w:w="1257"/>
      </w:tblGrid>
      <w:tr w:rsidR="00D05F6A" w:rsidRPr="00C82BB3" w14:paraId="56DEC20E" w14:textId="77777777" w:rsidTr="00F60E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41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EC421" w14:textId="77777777" w:rsidR="00D05F6A" w:rsidRPr="003B7810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71076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ll (N=542)</w:t>
            </w:r>
          </w:p>
        </w:tc>
        <w:tc>
          <w:tcPr>
            <w:tcW w:w="125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13F5CFA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Missing</w:t>
            </w:r>
          </w:p>
        </w:tc>
      </w:tr>
      <w:tr w:rsidR="00D05F6A" w:rsidRPr="00C82BB3" w14:paraId="48F0E63D" w14:textId="77777777" w:rsidTr="00F60E66">
        <w:trPr>
          <w:jc w:val="center"/>
        </w:trPr>
        <w:tc>
          <w:tcPr>
            <w:tcW w:w="341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767C1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Hospitalisation for heart failure</w:t>
            </w:r>
          </w:p>
        </w:tc>
        <w:tc>
          <w:tcPr>
            <w:tcW w:w="153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43AB2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87 (16.2%)   </w:t>
            </w:r>
          </w:p>
        </w:tc>
        <w:tc>
          <w:tcPr>
            <w:tcW w:w="125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AC8180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 (0.7%)</w:t>
            </w:r>
          </w:p>
        </w:tc>
      </w:tr>
      <w:tr w:rsidR="00D05F6A" w:rsidRPr="00C82BB3" w14:paraId="672FA427" w14:textId="77777777" w:rsidTr="00F60E66">
        <w:trPr>
          <w:jc w:val="center"/>
        </w:trPr>
        <w:tc>
          <w:tcPr>
            <w:tcW w:w="3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D8AB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umber of HF hospitalisations</w:t>
            </w:r>
          </w:p>
        </w:tc>
        <w:tc>
          <w:tcPr>
            <w:tcW w:w="1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FCFD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00 [1.00;2.00]</w:t>
            </w:r>
          </w:p>
        </w:tc>
        <w:tc>
          <w:tcPr>
            <w:tcW w:w="1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5670BC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 (0.7%)</w:t>
            </w:r>
          </w:p>
        </w:tc>
      </w:tr>
      <w:tr w:rsidR="00D05F6A" w:rsidRPr="00C82BB3" w14:paraId="77A62DB6" w14:textId="77777777" w:rsidTr="00F60E66">
        <w:trPr>
          <w:jc w:val="center"/>
        </w:trPr>
        <w:tc>
          <w:tcPr>
            <w:tcW w:w="3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94D6D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C1F98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186 (34.3%)   </w:t>
            </w:r>
          </w:p>
        </w:tc>
        <w:tc>
          <w:tcPr>
            <w:tcW w:w="1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B4F19F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</w:tr>
      <w:tr w:rsidR="00D05F6A" w:rsidRPr="00C82BB3" w14:paraId="295A3CBD" w14:textId="77777777" w:rsidTr="00F60E66">
        <w:trPr>
          <w:jc w:val="center"/>
        </w:trPr>
        <w:tc>
          <w:tcPr>
            <w:tcW w:w="3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48DDD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ause of death :</w:t>
            </w:r>
          </w:p>
        </w:tc>
        <w:tc>
          <w:tcPr>
            <w:tcW w:w="1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31CBF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       </w:t>
            </w:r>
          </w:p>
        </w:tc>
        <w:tc>
          <w:tcPr>
            <w:tcW w:w="1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E28D7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</w:tr>
      <w:tr w:rsidR="00D05F6A" w:rsidRPr="00C82BB3" w14:paraId="0C50AA83" w14:textId="77777777" w:rsidTr="00F60E66">
        <w:trPr>
          <w:jc w:val="center"/>
        </w:trPr>
        <w:tc>
          <w:tcPr>
            <w:tcW w:w="3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8FA14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Cardiovascular</w:t>
            </w:r>
          </w:p>
        </w:tc>
        <w:tc>
          <w:tcPr>
            <w:tcW w:w="1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E7574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44 (23.9%)   </w:t>
            </w:r>
          </w:p>
        </w:tc>
        <w:tc>
          <w:tcPr>
            <w:tcW w:w="1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ECD915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05F6A" w:rsidRPr="00C82BB3" w14:paraId="3EF6EE08" w14:textId="77777777" w:rsidTr="00F60E66">
        <w:trPr>
          <w:jc w:val="center"/>
        </w:trPr>
        <w:tc>
          <w:tcPr>
            <w:tcW w:w="3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A19B1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Non-cardiovascular</w:t>
            </w:r>
          </w:p>
        </w:tc>
        <w:tc>
          <w:tcPr>
            <w:tcW w:w="1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85452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74 (40.2%)   </w:t>
            </w:r>
          </w:p>
        </w:tc>
        <w:tc>
          <w:tcPr>
            <w:tcW w:w="1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B7B065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05F6A" w:rsidRPr="00C82BB3" w14:paraId="7AA6F51B" w14:textId="77777777" w:rsidTr="00F60E66">
        <w:trPr>
          <w:jc w:val="center"/>
        </w:trPr>
        <w:tc>
          <w:tcPr>
            <w:tcW w:w="3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6C7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Unknown</w:t>
            </w:r>
          </w:p>
        </w:tc>
        <w:tc>
          <w:tcPr>
            <w:tcW w:w="1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CF178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66 (35.9%)   </w:t>
            </w:r>
          </w:p>
        </w:tc>
        <w:tc>
          <w:tcPr>
            <w:tcW w:w="1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D85E51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05F6A" w:rsidRPr="00C82BB3" w14:paraId="5601ED90" w14:textId="77777777" w:rsidTr="00F60E66">
        <w:trPr>
          <w:jc w:val="center"/>
        </w:trPr>
        <w:tc>
          <w:tcPr>
            <w:tcW w:w="3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6090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ew-onset heart failure</w:t>
            </w:r>
          </w:p>
        </w:tc>
        <w:tc>
          <w:tcPr>
            <w:tcW w:w="1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5A4C4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62 (12.4%)   </w:t>
            </w:r>
          </w:p>
        </w:tc>
        <w:tc>
          <w:tcPr>
            <w:tcW w:w="1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6ECED8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3 (7.9%)</w:t>
            </w:r>
          </w:p>
        </w:tc>
      </w:tr>
      <w:tr w:rsidR="00D05F6A" w:rsidRPr="00C82BB3" w14:paraId="349421F2" w14:textId="77777777" w:rsidTr="00F60E66">
        <w:trPr>
          <w:jc w:val="center"/>
        </w:trPr>
        <w:tc>
          <w:tcPr>
            <w:tcW w:w="3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396E3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ew-onset atrial fibrillation</w:t>
            </w:r>
          </w:p>
        </w:tc>
        <w:tc>
          <w:tcPr>
            <w:tcW w:w="1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059A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99 (22.1%)   </w:t>
            </w:r>
          </w:p>
        </w:tc>
        <w:tc>
          <w:tcPr>
            <w:tcW w:w="1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3D5288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4 (17.3%)</w:t>
            </w:r>
          </w:p>
        </w:tc>
      </w:tr>
      <w:tr w:rsidR="00D05F6A" w:rsidRPr="00C82BB3" w14:paraId="3BE3C6DD" w14:textId="77777777" w:rsidTr="00F60E66">
        <w:trPr>
          <w:jc w:val="center"/>
        </w:trPr>
        <w:tc>
          <w:tcPr>
            <w:tcW w:w="3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7022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yocardial infarction:</w:t>
            </w:r>
          </w:p>
        </w:tc>
        <w:tc>
          <w:tcPr>
            <w:tcW w:w="1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B5A35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       </w:t>
            </w:r>
          </w:p>
        </w:tc>
        <w:tc>
          <w:tcPr>
            <w:tcW w:w="1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D05F46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</w:tr>
      <w:tr w:rsidR="00D05F6A" w:rsidRPr="00C82BB3" w14:paraId="60915F75" w14:textId="77777777" w:rsidTr="00F60E66">
        <w:trPr>
          <w:jc w:val="center"/>
        </w:trPr>
        <w:tc>
          <w:tcPr>
            <w:tcW w:w="3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0DC3C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DBC5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503 (92.8%)   </w:t>
            </w:r>
          </w:p>
        </w:tc>
        <w:tc>
          <w:tcPr>
            <w:tcW w:w="1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D0426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05F6A" w:rsidRPr="00C82BB3" w14:paraId="6F81C42E" w14:textId="77777777" w:rsidTr="00F60E66">
        <w:trPr>
          <w:jc w:val="center"/>
        </w:trPr>
        <w:tc>
          <w:tcPr>
            <w:tcW w:w="3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8021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NSTEMI</w:t>
            </w:r>
          </w:p>
        </w:tc>
        <w:tc>
          <w:tcPr>
            <w:tcW w:w="1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600FC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27 (4.98%)   </w:t>
            </w:r>
          </w:p>
        </w:tc>
        <w:tc>
          <w:tcPr>
            <w:tcW w:w="1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A06CFB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05F6A" w:rsidRPr="00C82BB3" w14:paraId="0AF08A48" w14:textId="77777777" w:rsidTr="00F60E66">
        <w:trPr>
          <w:jc w:val="center"/>
        </w:trPr>
        <w:tc>
          <w:tcPr>
            <w:tcW w:w="3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0183D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STEMI</w:t>
            </w:r>
          </w:p>
        </w:tc>
        <w:tc>
          <w:tcPr>
            <w:tcW w:w="1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EBBFD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12 (2.21%)   </w:t>
            </w:r>
          </w:p>
        </w:tc>
        <w:tc>
          <w:tcPr>
            <w:tcW w:w="1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3EE553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05F6A" w:rsidRPr="00C82BB3" w14:paraId="47108957" w14:textId="77777777" w:rsidTr="00F60E66">
        <w:trPr>
          <w:jc w:val="center"/>
        </w:trPr>
        <w:tc>
          <w:tcPr>
            <w:tcW w:w="3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59990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ercutaneous coronary intervention</w:t>
            </w:r>
          </w:p>
        </w:tc>
        <w:tc>
          <w:tcPr>
            <w:tcW w:w="1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10601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56 (10.3%)   </w:t>
            </w:r>
          </w:p>
        </w:tc>
        <w:tc>
          <w:tcPr>
            <w:tcW w:w="1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1FFBED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</w:tr>
      <w:tr w:rsidR="00D05F6A" w:rsidRPr="00C82BB3" w14:paraId="25638CED" w14:textId="77777777" w:rsidTr="00F60E66">
        <w:trPr>
          <w:jc w:val="center"/>
        </w:trPr>
        <w:tc>
          <w:tcPr>
            <w:tcW w:w="3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1AB11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1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C8A90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38 (7.01%)   </w:t>
            </w:r>
          </w:p>
        </w:tc>
        <w:tc>
          <w:tcPr>
            <w:tcW w:w="1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1C728D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</w:tr>
      <w:tr w:rsidR="00D05F6A" w:rsidRPr="00C82BB3" w14:paraId="17B4E116" w14:textId="77777777" w:rsidTr="00F60E66">
        <w:trPr>
          <w:jc w:val="center"/>
        </w:trPr>
        <w:tc>
          <w:tcPr>
            <w:tcW w:w="3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223C1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erebrovascular accident</w:t>
            </w:r>
          </w:p>
        </w:tc>
        <w:tc>
          <w:tcPr>
            <w:tcW w:w="1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2A423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35 (6.51%)   </w:t>
            </w:r>
          </w:p>
        </w:tc>
        <w:tc>
          <w:tcPr>
            <w:tcW w:w="1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1FCAD4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 (0.7%)</w:t>
            </w:r>
          </w:p>
        </w:tc>
      </w:tr>
      <w:tr w:rsidR="00D05F6A" w:rsidRPr="00C82BB3" w14:paraId="64ED6A09" w14:textId="77777777" w:rsidTr="00F60E66">
        <w:trPr>
          <w:jc w:val="center"/>
        </w:trPr>
        <w:tc>
          <w:tcPr>
            <w:tcW w:w="3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BDA11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eripheral artery disease intervention/surgery</w:t>
            </w:r>
          </w:p>
        </w:tc>
        <w:tc>
          <w:tcPr>
            <w:tcW w:w="1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9862E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26 (5.14%)   </w:t>
            </w:r>
          </w:p>
        </w:tc>
        <w:tc>
          <w:tcPr>
            <w:tcW w:w="1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7D81E8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6 (6.6%)</w:t>
            </w:r>
          </w:p>
        </w:tc>
      </w:tr>
      <w:tr w:rsidR="00D05F6A" w:rsidRPr="00C82BB3" w14:paraId="06DF92E2" w14:textId="77777777" w:rsidTr="00F60E66">
        <w:trPr>
          <w:jc w:val="center"/>
        </w:trPr>
        <w:tc>
          <w:tcPr>
            <w:tcW w:w="3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9C36D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evice implantation:</w:t>
            </w:r>
          </w:p>
        </w:tc>
        <w:tc>
          <w:tcPr>
            <w:tcW w:w="1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ACC25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       </w:t>
            </w:r>
          </w:p>
        </w:tc>
        <w:tc>
          <w:tcPr>
            <w:tcW w:w="1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966CFA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7 (16.1%)</w:t>
            </w:r>
          </w:p>
        </w:tc>
      </w:tr>
      <w:tr w:rsidR="00D05F6A" w:rsidRPr="00C82BB3" w14:paraId="1633F74D" w14:textId="77777777" w:rsidTr="00F60E66">
        <w:trPr>
          <w:jc w:val="center"/>
        </w:trPr>
        <w:tc>
          <w:tcPr>
            <w:tcW w:w="3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29655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1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E177D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416 (91.4%)   </w:t>
            </w:r>
          </w:p>
        </w:tc>
        <w:tc>
          <w:tcPr>
            <w:tcW w:w="1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7803BC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05F6A" w:rsidRPr="00C82BB3" w14:paraId="233053EE" w14:textId="77777777" w:rsidTr="00F60E66">
        <w:trPr>
          <w:jc w:val="center"/>
        </w:trPr>
        <w:tc>
          <w:tcPr>
            <w:tcW w:w="3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2FAB2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Pacemaker</w:t>
            </w:r>
          </w:p>
        </w:tc>
        <w:tc>
          <w:tcPr>
            <w:tcW w:w="1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86192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28 (6.15%)   </w:t>
            </w:r>
          </w:p>
        </w:tc>
        <w:tc>
          <w:tcPr>
            <w:tcW w:w="1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43EEE4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05F6A" w:rsidRPr="00C82BB3" w14:paraId="2C504F89" w14:textId="77777777" w:rsidTr="00F60E66">
        <w:trPr>
          <w:jc w:val="center"/>
        </w:trPr>
        <w:tc>
          <w:tcPr>
            <w:tcW w:w="3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0A6A8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ICD</w:t>
            </w:r>
          </w:p>
        </w:tc>
        <w:tc>
          <w:tcPr>
            <w:tcW w:w="1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642A9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3 (0.66%)    </w:t>
            </w:r>
          </w:p>
        </w:tc>
        <w:tc>
          <w:tcPr>
            <w:tcW w:w="1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C8401C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05F6A" w:rsidRPr="00C82BB3" w14:paraId="1DDF1C91" w14:textId="77777777" w:rsidTr="00F60E66">
        <w:trPr>
          <w:jc w:val="center"/>
        </w:trPr>
        <w:tc>
          <w:tcPr>
            <w:tcW w:w="3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7FAB0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CRT</w:t>
            </w:r>
          </w:p>
        </w:tc>
        <w:tc>
          <w:tcPr>
            <w:tcW w:w="1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8E317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BB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8 (1.76%)    </w:t>
            </w:r>
          </w:p>
        </w:tc>
        <w:tc>
          <w:tcPr>
            <w:tcW w:w="1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9CC930" w14:textId="77777777" w:rsidR="00D05F6A" w:rsidRPr="00C82BB3" w:rsidRDefault="00D05F6A" w:rsidP="00F60E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7C516A3" w14:textId="77777777" w:rsidR="007A5023" w:rsidRDefault="007A5023">
      <w:pPr>
        <w:rPr>
          <w:rFonts w:ascii="Times New Roman" w:eastAsiaTheme="majorEastAsia" w:hAnsi="Times New Roman" w:cs="Times New Roman"/>
          <w:color w:val="0F4761" w:themeColor="accent1" w:themeShade="BF"/>
          <w:sz w:val="40"/>
          <w:szCs w:val="40"/>
          <w:lang w:val="en-US"/>
        </w:rPr>
      </w:pPr>
    </w:p>
    <w:p w14:paraId="76472415" w14:textId="2F73C7CF" w:rsidR="00D10764" w:rsidRPr="0057371F" w:rsidRDefault="007A5023">
      <w:pPr>
        <w:rPr>
          <w:rFonts w:ascii="Times New Roman" w:eastAsiaTheme="majorEastAsia" w:hAnsi="Times New Roman" w:cs="Times New Roman"/>
          <w:color w:val="0F4761" w:themeColor="accent1" w:themeShade="BF"/>
          <w:sz w:val="34"/>
          <w:szCs w:val="34"/>
          <w:lang w:val="en-US"/>
        </w:rPr>
      </w:pPr>
      <w:r w:rsidRPr="0057371F">
        <w:rPr>
          <w:rFonts w:ascii="Times New Roman" w:eastAsiaTheme="majorEastAsia" w:hAnsi="Times New Roman" w:cs="Times New Roman"/>
          <w:color w:val="0F4761" w:themeColor="accent1" w:themeShade="BF"/>
          <w:sz w:val="34"/>
          <w:szCs w:val="34"/>
          <w:lang w:val="en-US"/>
        </w:rPr>
        <w:lastRenderedPageBreak/>
        <w:t>Sensitivity Analysis</w:t>
      </w:r>
    </w:p>
    <w:p w14:paraId="7DE4CF0A" w14:textId="0B110106" w:rsidR="007A5023" w:rsidRPr="004C6BFF" w:rsidRDefault="008660A0" w:rsidP="007A5023">
      <w:pPr>
        <w:rPr>
          <w:i/>
          <w:iCs/>
          <w:sz w:val="20"/>
          <w:szCs w:val="20"/>
          <w:lang w:val="en-US"/>
        </w:rPr>
      </w:pPr>
      <w:r w:rsidRPr="004C6BFF">
        <w:rPr>
          <w:i/>
          <w:iCs/>
          <w:sz w:val="20"/>
          <w:szCs w:val="20"/>
          <w:lang w:val="en-US"/>
        </w:rPr>
        <w:t xml:space="preserve">Supplement 11 </w:t>
      </w:r>
      <w:r w:rsidR="007677EA" w:rsidRPr="004C6BFF">
        <w:rPr>
          <w:i/>
          <w:iCs/>
          <w:sz w:val="20"/>
          <w:szCs w:val="20"/>
          <w:lang w:val="en-US"/>
        </w:rPr>
        <w:t>–</w:t>
      </w:r>
      <w:r w:rsidRPr="004C6BFF">
        <w:rPr>
          <w:i/>
          <w:iCs/>
          <w:sz w:val="20"/>
          <w:szCs w:val="20"/>
          <w:lang w:val="en-US"/>
        </w:rPr>
        <w:t xml:space="preserve"> </w:t>
      </w:r>
      <w:r w:rsidR="007677EA" w:rsidRPr="004C6BFF">
        <w:rPr>
          <w:i/>
          <w:iCs/>
          <w:sz w:val="20"/>
          <w:szCs w:val="20"/>
          <w:lang w:val="en-US"/>
        </w:rPr>
        <w:t xml:space="preserve">Echocardiographic parameters at the first echocardiography showing </w:t>
      </w:r>
      <w:r w:rsidR="003D2959" w:rsidRPr="004C6BFF">
        <w:rPr>
          <w:i/>
          <w:iCs/>
          <w:sz w:val="20"/>
          <w:szCs w:val="20"/>
          <w:lang w:val="en-US"/>
        </w:rPr>
        <w:t>moderate aortic stenosis (excluding patients with mild AS</w:t>
      </w:r>
      <w:r w:rsidR="00215545" w:rsidRPr="004C6BFF">
        <w:rPr>
          <w:i/>
          <w:iCs/>
          <w:sz w:val="20"/>
          <w:szCs w:val="20"/>
          <w:lang w:val="en-US"/>
        </w:rPr>
        <w:t>, reduced ejection fraction, reduced stroke volume index</w:t>
      </w:r>
      <w:r w:rsidR="00A240A0">
        <w:rPr>
          <w:i/>
          <w:iCs/>
          <w:sz w:val="20"/>
          <w:szCs w:val="20"/>
          <w:lang w:val="en-US"/>
        </w:rPr>
        <w:t>, history of coronary artery disease, or history of chest irradiation</w:t>
      </w:r>
      <w:r w:rsidR="00215545" w:rsidRPr="004C6BFF">
        <w:rPr>
          <w:i/>
          <w:iCs/>
          <w:sz w:val="20"/>
          <w:szCs w:val="20"/>
          <w:lang w:val="en-US"/>
        </w:rPr>
        <w:t>)</w:t>
      </w:r>
    </w:p>
    <w:tbl>
      <w:tblPr>
        <w:tblStyle w:val="Table"/>
        <w:tblW w:w="8686" w:type="dxa"/>
        <w:jc w:val="center"/>
        <w:tblLayout w:type="fixed"/>
        <w:tblLook w:val="0420" w:firstRow="1" w:lastRow="0" w:firstColumn="0" w:lastColumn="0" w:noHBand="0" w:noVBand="1"/>
      </w:tblPr>
      <w:tblGrid>
        <w:gridCol w:w="2829"/>
        <w:gridCol w:w="1515"/>
        <w:gridCol w:w="1541"/>
        <w:gridCol w:w="1528"/>
        <w:gridCol w:w="1273"/>
      </w:tblGrid>
      <w:tr w:rsidR="00A70C0F" w14:paraId="4308F7BB" w14:textId="77777777" w:rsidTr="5FBE7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829" w:type="dxa"/>
            <w:tcBorders>
              <w:top w:val="single" w:sz="16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59D21" w14:textId="77777777" w:rsidR="00A70C0F" w:rsidRPr="00A70C0F" w:rsidRDefault="00A70C0F" w:rsidP="00A050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single" w:sz="16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06BB" w14:textId="6D4B7493" w:rsidR="0057371F" w:rsidRPr="00A70C0F" w:rsidRDefault="00A70C0F" w:rsidP="00573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All</w:t>
            </w:r>
            <w:r w:rsidR="0057371F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</w:t>
            </w:r>
            <w:r w:rsidR="0057371F" w:rsidRPr="0057371F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N=</w:t>
            </w:r>
            <w:r w:rsidR="00126620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315</w:t>
            </w:r>
            <w:r w:rsidR="0057371F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41" w:type="dxa"/>
            <w:tcBorders>
              <w:top w:val="single" w:sz="16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104A2" w14:textId="1FB93034" w:rsidR="00A70C0F" w:rsidRPr="00A70C0F" w:rsidRDefault="00A70C0F" w:rsidP="004C6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Female</w:t>
            </w:r>
            <w:r w:rsidR="004C6BFF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</w:t>
            </w:r>
            <w:r w:rsidR="0057371F" w:rsidRPr="0057371F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=</w:t>
            </w:r>
            <w:r w:rsidR="00126620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128</w:t>
            </w:r>
            <w:r w:rsidR="004C6BFF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  <w:r w:rsidR="0057371F" w:rsidRPr="0057371F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A70C0F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528" w:type="dxa"/>
            <w:tcBorders>
              <w:top w:val="single" w:sz="16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B8662" w14:textId="4C2AB593" w:rsidR="00A70C0F" w:rsidRPr="00A70C0F" w:rsidRDefault="00A70C0F" w:rsidP="00A050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Male  </w:t>
            </w:r>
            <w:r w:rsidR="004C6BFF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="004C6BFF" w:rsidRPr="004C6BFF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N=</w:t>
            </w:r>
            <w:r w:rsidR="00126620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187</w:t>
            </w:r>
            <w:r w:rsidR="004C6BFF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  <w:r w:rsidRPr="00A70C0F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1273" w:type="dxa"/>
            <w:tcBorders>
              <w:top w:val="single" w:sz="16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F14AD" w14:textId="65AA8363" w:rsidR="00A70C0F" w:rsidRPr="00A70C0F" w:rsidRDefault="00A70C0F" w:rsidP="00A050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126620" w14:paraId="7AF32349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AC41E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VAc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28312" w14:textId="4D1504DB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21 [1.12;1.33]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B3104" w14:textId="48FF0CEA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7 [1.10;1.28]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43A74" w14:textId="289042F4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25 [1.13;1.35]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31901" w14:textId="6817A803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0.001  </w:t>
            </w:r>
          </w:p>
        </w:tc>
      </w:tr>
      <w:tr w:rsidR="00126620" w14:paraId="135005F9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DA53F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VA indexed to BSA (cm2/m2)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95A4C" w14:textId="73B9AB2E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4 [0.58;0.68]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9EB79" w14:textId="67E6952B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6 [0.59;0.73]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B874E" w14:textId="4EBB1E13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2 [0.57;0.66]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890A" w14:textId="1CF1DBD8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&lt;0.001  </w:t>
            </w:r>
          </w:p>
        </w:tc>
      </w:tr>
      <w:tr w:rsidR="00126620" w14:paraId="5488AB9C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E3ED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eak jet velocity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A3A2" w14:textId="5A5F21ED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30 [3.20;3.58]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F61F5" w14:textId="7C6A0F25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30 [3.10;3.50]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CF1E" w14:textId="5D0566E5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40 [3.20;3.60]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F86F2" w14:textId="1FA42576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0.005  </w:t>
            </w:r>
          </w:p>
        </w:tc>
      </w:tr>
      <w:tr w:rsidR="00126620" w14:paraId="70DC42AD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C5445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Mean gradient 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99FB4" w14:textId="1DE3DA79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.4 [22.8;29.6]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07E8D" w14:textId="6275D493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4.4 [22.6;27.4]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3CFF9" w14:textId="2084DB4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6.4 [23.1;30.6]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E5AC0" w14:textId="6F7D1414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0.005  </w:t>
            </w:r>
          </w:p>
        </w:tc>
      </w:tr>
      <w:tr w:rsidR="00126620" w14:paraId="4497087F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6D943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VEDD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9C744" w14:textId="1826995E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46.5 (6.43)   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E5311" w14:textId="0B3243B4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43.7 (5.18)   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5AB6F" w14:textId="40A83AD4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48.4 (6.54)   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EAFB2" w14:textId="54998BEE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&lt;0.001  </w:t>
            </w:r>
          </w:p>
        </w:tc>
      </w:tr>
      <w:tr w:rsidR="00126620" w14:paraId="15F70B7D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DB8E4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VESD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AEAFC" w14:textId="2F65F12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29.6 (6.51)   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5653D" w14:textId="7B6F989E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27.9 (5.73)   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9CF00" w14:textId="1E2C2002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30.8 (6.77)   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6E475" w14:textId="0085F9E8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&lt;0.001  </w:t>
            </w:r>
          </w:p>
        </w:tc>
      </w:tr>
      <w:tr w:rsidR="00126620" w14:paraId="067C5E70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0699D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IVSd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09681" w14:textId="202E9F1E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.0 [10.0;13.0]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AD755" w14:textId="513B2929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.0 [9.00;13.0]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3DD79" w14:textId="4DF45B0C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.0 [11.0;13.0]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46610" w14:textId="1D4BD4BF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0.008  </w:t>
            </w:r>
          </w:p>
        </w:tc>
      </w:tr>
      <w:tr w:rsidR="00126620" w14:paraId="6E45C06E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B45E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Wd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77780" w14:textId="431C9173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.0 [8.75;11.2]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0655B" w14:textId="63072BE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.40 [8.25;11.0]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D3790" w14:textId="2CA1E66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.3 [9.17;11.5]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9718C" w14:textId="4F6FFB11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0.001  </w:t>
            </w:r>
          </w:p>
        </w:tc>
      </w:tr>
      <w:tr w:rsidR="00126620" w14:paraId="334AECE3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41B20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AVI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1421D" w14:textId="0A4C3D63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2.0 [27.0;39.0]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221CF" w14:textId="6ADDFBCB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5.0 [28.0;41.0]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E2C7" w14:textId="76A9A51D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1.0 [26.0;37.5]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3F1AB" w14:textId="08250DDD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0.030  </w:t>
            </w:r>
          </w:p>
        </w:tc>
      </w:tr>
      <w:tr w:rsidR="00126620" w14:paraId="79676084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E8A0B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WT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2B013" w14:textId="39125D32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6 [0.39;0.55]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987D8" w14:textId="36B1DF41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7 [0.39;0.56]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D3320" w14:textId="6E02E899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5 [0.40;0.54]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F1B4E" w14:textId="694C9952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0.564  </w:t>
            </w:r>
          </w:p>
        </w:tc>
      </w:tr>
      <w:tr w:rsidR="00126620" w14:paraId="4DB1DCC7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E9859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VMI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7537E" w14:textId="1171E008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92.0 [75.0;114] 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AD559" w14:textId="632939E0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86.0 [69.0;102] 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7A999" w14:textId="34DB7AE3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100 [80.0;119] 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22C7E" w14:textId="0063A768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&lt;0.001  </w:t>
            </w:r>
          </w:p>
        </w:tc>
      </w:tr>
      <w:tr w:rsidR="00126620" w14:paraId="2022D331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F9390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eft Ventricular Hypertrophy (LVH)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CC9EA" w14:textId="21C4CDC1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93 (31.3%)   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ADE3D" w14:textId="6B7CEEBD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41 (33.3%)   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CA7E5" w14:textId="48FB03AE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52 (29.9%)   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1DEF3" w14:textId="18B06F4A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0.614  </w:t>
            </w:r>
          </w:p>
        </w:tc>
      </w:tr>
      <w:tr w:rsidR="00126620" w14:paraId="1B88E61E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CBA24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e' average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DF1E3" w14:textId="703803F6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.20 [6.60;10.3]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56037" w14:textId="158FFEC1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.10 [6.40;10.1]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8F426" w14:textId="64E3C9DD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.40 [6.90;10.4]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B2B4C" w14:textId="2845559E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0.239  </w:t>
            </w:r>
          </w:p>
        </w:tc>
      </w:tr>
      <w:tr w:rsidR="00126620" w14:paraId="471A73CE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0C8C3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E/e'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2E610" w14:textId="17969763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.20 [7.50;11.8]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0CC28" w14:textId="64F8828F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.2 [8.30;13.9]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4D3EE" w14:textId="4D06F41C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.60 [6.90;11.1]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30A2F" w14:textId="233DF6A1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&lt;0.001  </w:t>
            </w:r>
          </w:p>
        </w:tc>
      </w:tr>
      <w:tr w:rsidR="00126620" w14:paraId="20EEEDB7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991A8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itral Regurgitation: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5C27C" w14:textId="68AC02E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       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2CA77" w14:textId="330100FC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       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E12A6" w14:textId="460EEDBC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       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E0E7F" w14:textId="6A7728E9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0.329  </w:t>
            </w:r>
          </w:p>
        </w:tc>
      </w:tr>
      <w:tr w:rsidR="00126620" w14:paraId="282F20E6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240B7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None-Trace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9634B" w14:textId="7C4E8FB4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106 (79.7%)   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2F5EC" w14:textId="330587C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40 (74.1%)   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12D60" w14:textId="2798D904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66 (83.5%)   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68B6A" w14:textId="3F816DC1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</w:t>
            </w:r>
          </w:p>
        </w:tc>
      </w:tr>
      <w:tr w:rsidR="00126620" w14:paraId="02482D6B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DE4A8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Mild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9D759" w14:textId="6707671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22 (16.5%)   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754C4" w14:textId="1353261C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12 (22.2%)   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B981A" w14:textId="5E60D929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10 (12.7%)   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7006D" w14:textId="473E7FB9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</w:t>
            </w:r>
          </w:p>
        </w:tc>
      </w:tr>
      <w:tr w:rsidR="00126620" w14:paraId="69EE9469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310DA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Moderate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A50C4" w14:textId="53BD78AB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5 (3.76%)    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94A51" w14:textId="589C4F1B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2 (3.70%)    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4DA77" w14:textId="5DBE19AE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3 (3.80%)    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E0DA7" w14:textId="5BB26064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</w:t>
            </w:r>
          </w:p>
        </w:tc>
      </w:tr>
      <w:tr w:rsidR="00126620" w14:paraId="5E3C4E99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06AB2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ortic Regurgitation: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9ED60" w14:textId="66431CE5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       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47D5B" w14:textId="37DE0956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       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9C646" w14:textId="43A311A2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       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870CD" w14:textId="27135B52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0.791  </w:t>
            </w:r>
          </w:p>
        </w:tc>
      </w:tr>
      <w:tr w:rsidR="00126620" w14:paraId="62719B89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03386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None-Trace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583C0" w14:textId="0972F7D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84 (63.2%)   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C686B" w14:textId="39D2F55A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36 (66.7%)   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9A86" w14:textId="4E922214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48 (60.8%)   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AF5BA" w14:textId="3A587612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</w:t>
            </w:r>
          </w:p>
        </w:tc>
      </w:tr>
      <w:tr w:rsidR="00126620" w14:paraId="1F8B4D04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8D519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Mild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4035D" w14:textId="64CBB78D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37 (27.8%)   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1D41C" w14:textId="15638DBA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15 (27.8%)   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32164" w14:textId="7F0595D1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22 (27.8%)   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4F6C2" w14:textId="133650B0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</w:t>
            </w:r>
          </w:p>
        </w:tc>
      </w:tr>
      <w:tr w:rsidR="00126620" w14:paraId="63CF1FB7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65271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Moderate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59788" w14:textId="247943CF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11 (8.27%)   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33E7B" w14:textId="22FE983B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3 (5.56%)    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DB1C" w14:textId="7EE97BCD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8 (10.1%)    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2A6A1" w14:textId="41484BDE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</w:t>
            </w:r>
          </w:p>
        </w:tc>
      </w:tr>
      <w:tr w:rsidR="00126620" w14:paraId="438A84BC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09649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Severe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22A16" w14:textId="6A7BEA50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1 (0.75%)    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57757" w14:textId="513F397E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0 (0.00%)    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02D49" w14:textId="2BC1163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1 (1.27%)    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5F37B" w14:textId="62F2EF29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</w:t>
            </w:r>
          </w:p>
        </w:tc>
      </w:tr>
      <w:tr w:rsidR="00126620" w14:paraId="75E9D616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2EBFA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ricuspid Regurgitation: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39AD4" w14:textId="240E6028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       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79C05" w14:textId="43DA637C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       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93FF7" w14:textId="7DF28D5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       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79987" w14:textId="7A55875F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0.197  </w:t>
            </w:r>
          </w:p>
        </w:tc>
      </w:tr>
      <w:tr w:rsidR="00126620" w14:paraId="5CF034DF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7088C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None-Trace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FB4C2" w14:textId="6B0BDA89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102 (77.9%)   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63E68" w14:textId="61CD013C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38 (71.7%)   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50401" w14:textId="164619A2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64 (82.1%)   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78D9A" w14:textId="5D478B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</w:t>
            </w:r>
          </w:p>
        </w:tc>
      </w:tr>
      <w:tr w:rsidR="00126620" w14:paraId="14743EEA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92662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Mild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22922" w14:textId="48FCC310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27 (20.6%)   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0EBA6" w14:textId="19144640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14 (26.4%)   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D012B" w14:textId="24FE9BEC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13 (16.7%)   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9B7F" w14:textId="4CB76C1E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</w:t>
            </w:r>
          </w:p>
        </w:tc>
      </w:tr>
      <w:tr w:rsidR="00126620" w14:paraId="29EF6D56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E6070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Moderate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682D4" w14:textId="3F4B7C90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1 (0.76%)    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5C632" w14:textId="04F24DBF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1 (1.89%)    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15B6E" w14:textId="550F3C76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0 (0.00%)    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811F" w14:textId="4D4C2BE9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</w:t>
            </w:r>
          </w:p>
        </w:tc>
      </w:tr>
      <w:tr w:rsidR="00126620" w14:paraId="2D950D38" w14:textId="77777777" w:rsidTr="5FBE7FF8">
        <w:trPr>
          <w:jc w:val="center"/>
        </w:trPr>
        <w:tc>
          <w:tcPr>
            <w:tcW w:w="2829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24572" w14:textId="77777777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A70C0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Severe</w:t>
            </w:r>
          </w:p>
        </w:tc>
        <w:tc>
          <w:tcPr>
            <w:tcW w:w="1515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1203" w14:textId="1706DC3A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1 (0.76%)    </w:t>
            </w:r>
          </w:p>
        </w:tc>
        <w:tc>
          <w:tcPr>
            <w:tcW w:w="1541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2D0A3" w14:textId="68851168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0 (0.00%)    </w:t>
            </w:r>
          </w:p>
        </w:tc>
        <w:tc>
          <w:tcPr>
            <w:tcW w:w="1528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AC500" w14:textId="2E4A1FC6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1 (1.28%)    </w:t>
            </w:r>
          </w:p>
        </w:tc>
        <w:tc>
          <w:tcPr>
            <w:tcW w:w="1273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44ED" w14:textId="79EED091" w:rsidR="00126620" w:rsidRPr="00A70C0F" w:rsidRDefault="00126620" w:rsidP="00126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2662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</w:t>
            </w:r>
          </w:p>
        </w:tc>
      </w:tr>
    </w:tbl>
    <w:p w14:paraId="652BE0F7" w14:textId="4F42F45F" w:rsidR="00215545" w:rsidRDefault="00D51ADD" w:rsidP="007A5023">
      <w:pPr>
        <w:rPr>
          <w:i/>
          <w:iCs/>
          <w:lang w:val="en-US"/>
        </w:rPr>
      </w:pPr>
      <w:r>
        <w:rPr>
          <w:i/>
          <w:iCs/>
          <w:lang w:val="en-US"/>
        </w:rPr>
        <w:lastRenderedPageBreak/>
        <w:t xml:space="preserve">Supplement 12 </w:t>
      </w:r>
      <w:r w:rsidR="003B5B6E">
        <w:rPr>
          <w:i/>
          <w:iCs/>
          <w:lang w:val="en-US"/>
        </w:rPr>
        <w:t>–</w:t>
      </w:r>
      <w:r>
        <w:rPr>
          <w:i/>
          <w:iCs/>
          <w:lang w:val="en-US"/>
        </w:rPr>
        <w:t xml:space="preserve"> </w:t>
      </w:r>
      <w:r w:rsidR="003B5B6E">
        <w:rPr>
          <w:i/>
          <w:iCs/>
          <w:lang w:val="en-US"/>
        </w:rPr>
        <w:t>C</w:t>
      </w:r>
      <w:r w:rsidR="00B00C0F">
        <w:rPr>
          <w:i/>
          <w:iCs/>
          <w:lang w:val="en-US"/>
        </w:rPr>
        <w:t xml:space="preserve">oncentric hypertrophy and diastolic dysfunction by increasing mean gradient </w:t>
      </w:r>
      <w:r w:rsidR="003B5B6E">
        <w:rPr>
          <w:i/>
          <w:iCs/>
          <w:lang w:val="en-US"/>
        </w:rPr>
        <w:t>curve</w:t>
      </w:r>
      <w:r w:rsidR="00B00C0F">
        <w:rPr>
          <w:i/>
          <w:iCs/>
          <w:lang w:val="en-US"/>
        </w:rPr>
        <w:t>s</w:t>
      </w:r>
      <w:r w:rsidR="003B5B6E">
        <w:rPr>
          <w:i/>
          <w:iCs/>
          <w:lang w:val="en-US"/>
        </w:rPr>
        <w:t xml:space="preserve"> excluding patients with a rEF</w:t>
      </w:r>
      <w:r w:rsidR="00E553D7">
        <w:rPr>
          <w:i/>
          <w:iCs/>
          <w:lang w:val="en-US"/>
        </w:rPr>
        <w:t xml:space="preserve"> or low SVi</w:t>
      </w:r>
    </w:p>
    <w:p w14:paraId="6AAA6F91" w14:textId="3F80A8FE" w:rsidR="004D3F1E" w:rsidRPr="004D3F1E" w:rsidRDefault="00B00C0F" w:rsidP="007A502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7191CDF" wp14:editId="15757D33">
            <wp:extent cx="2975212" cy="1836131"/>
            <wp:effectExtent l="0" t="0" r="0" b="0"/>
            <wp:docPr id="14712417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5768" cy="18549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C3837">
        <w:rPr>
          <w:noProof/>
          <w:lang w:val="en-US"/>
        </w:rPr>
        <w:drawing>
          <wp:inline distT="0" distB="0" distL="0" distR="0" wp14:anchorId="76E58608" wp14:editId="31C6222E">
            <wp:extent cx="2968388" cy="1831919"/>
            <wp:effectExtent l="0" t="0" r="3810" b="0"/>
            <wp:docPr id="44160129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514" cy="18437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BB0A93" w14:textId="56ECAD1E" w:rsidR="0026491C" w:rsidRDefault="00AC6F32" w:rsidP="007A5023">
      <w:pPr>
        <w:rPr>
          <w:i/>
          <w:iCs/>
          <w:lang w:val="en-US"/>
        </w:rPr>
      </w:pPr>
      <w:r>
        <w:rPr>
          <w:i/>
          <w:iCs/>
          <w:lang w:val="en-US"/>
        </w:rPr>
        <w:t>Supplement 1</w:t>
      </w:r>
      <w:r w:rsidR="00C0703B">
        <w:rPr>
          <w:i/>
          <w:iCs/>
          <w:lang w:val="en-US"/>
        </w:rPr>
        <w:t>3</w:t>
      </w:r>
      <w:r>
        <w:rPr>
          <w:i/>
          <w:iCs/>
          <w:lang w:val="en-US"/>
        </w:rPr>
        <w:t xml:space="preserve"> – KM Curves using moderate AS baseline</w:t>
      </w:r>
    </w:p>
    <w:p w14:paraId="25B86A5B" w14:textId="086FDFBA" w:rsidR="00E5265E" w:rsidRPr="00C3259D" w:rsidRDefault="00AD0895" w:rsidP="007A5023">
      <w:pPr>
        <w:rPr>
          <w:lang w:val="en-US"/>
        </w:rPr>
      </w:pPr>
      <w:r>
        <w:rPr>
          <w:noProof/>
          <w:lang w:val="en-US"/>
        </w:rPr>
        <w:t xml:space="preserve"> </w:t>
      </w:r>
      <w:r w:rsidR="00094F66">
        <w:rPr>
          <w:noProof/>
          <w:lang w:val="en-US"/>
        </w:rPr>
        <w:drawing>
          <wp:inline distT="0" distB="0" distL="0" distR="0" wp14:anchorId="21573F7C" wp14:editId="0D3EE9CD">
            <wp:extent cx="5698299" cy="4648200"/>
            <wp:effectExtent l="0" t="0" r="0" b="0"/>
            <wp:docPr id="1461254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20" r="26300"/>
                    <a:stretch/>
                  </pic:blipFill>
                  <pic:spPr bwMode="auto">
                    <a:xfrm>
                      <a:off x="0" y="0"/>
                      <a:ext cx="5733232" cy="4676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5265E" w:rsidRPr="00C3259D" w:rsidSect="00D1076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193"/>
    <w:rsid w:val="000022A4"/>
    <w:rsid w:val="00094F66"/>
    <w:rsid w:val="00126620"/>
    <w:rsid w:val="00147C90"/>
    <w:rsid w:val="001720A4"/>
    <w:rsid w:val="00172698"/>
    <w:rsid w:val="00197C37"/>
    <w:rsid w:val="001A3ADC"/>
    <w:rsid w:val="001B42A6"/>
    <w:rsid w:val="00215545"/>
    <w:rsid w:val="002203DC"/>
    <w:rsid w:val="0024568D"/>
    <w:rsid w:val="0026491C"/>
    <w:rsid w:val="0026525B"/>
    <w:rsid w:val="002B4127"/>
    <w:rsid w:val="002E3C79"/>
    <w:rsid w:val="003360E5"/>
    <w:rsid w:val="003B5B6E"/>
    <w:rsid w:val="003B7810"/>
    <w:rsid w:val="003D2959"/>
    <w:rsid w:val="003F1193"/>
    <w:rsid w:val="004222B4"/>
    <w:rsid w:val="004C6BFF"/>
    <w:rsid w:val="004D3F1E"/>
    <w:rsid w:val="004F74E0"/>
    <w:rsid w:val="0057371F"/>
    <w:rsid w:val="00595E46"/>
    <w:rsid w:val="005C7B1C"/>
    <w:rsid w:val="005E1473"/>
    <w:rsid w:val="00611F54"/>
    <w:rsid w:val="00680330"/>
    <w:rsid w:val="006957D2"/>
    <w:rsid w:val="0069630E"/>
    <w:rsid w:val="00713055"/>
    <w:rsid w:val="007262E9"/>
    <w:rsid w:val="007677EA"/>
    <w:rsid w:val="007A5023"/>
    <w:rsid w:val="007B0701"/>
    <w:rsid w:val="007C55A8"/>
    <w:rsid w:val="008048C6"/>
    <w:rsid w:val="00812E8F"/>
    <w:rsid w:val="0083597A"/>
    <w:rsid w:val="008660A0"/>
    <w:rsid w:val="008B336C"/>
    <w:rsid w:val="008B40A9"/>
    <w:rsid w:val="008F584F"/>
    <w:rsid w:val="00903D62"/>
    <w:rsid w:val="00915EA0"/>
    <w:rsid w:val="009300E5"/>
    <w:rsid w:val="009977F5"/>
    <w:rsid w:val="009F6496"/>
    <w:rsid w:val="00A220EB"/>
    <w:rsid w:val="00A240A0"/>
    <w:rsid w:val="00A47682"/>
    <w:rsid w:val="00A4772D"/>
    <w:rsid w:val="00A70C0F"/>
    <w:rsid w:val="00AC3499"/>
    <w:rsid w:val="00AC6F32"/>
    <w:rsid w:val="00AD0895"/>
    <w:rsid w:val="00AE495B"/>
    <w:rsid w:val="00B00C0F"/>
    <w:rsid w:val="00B37146"/>
    <w:rsid w:val="00B438D8"/>
    <w:rsid w:val="00B71D6D"/>
    <w:rsid w:val="00B83A87"/>
    <w:rsid w:val="00BB268E"/>
    <w:rsid w:val="00BC25EE"/>
    <w:rsid w:val="00BC3837"/>
    <w:rsid w:val="00BF6A4E"/>
    <w:rsid w:val="00C0703B"/>
    <w:rsid w:val="00C3259D"/>
    <w:rsid w:val="00C63A00"/>
    <w:rsid w:val="00C66751"/>
    <w:rsid w:val="00CA7156"/>
    <w:rsid w:val="00CF0445"/>
    <w:rsid w:val="00D05F6A"/>
    <w:rsid w:val="00D10764"/>
    <w:rsid w:val="00D44B8F"/>
    <w:rsid w:val="00D51ADD"/>
    <w:rsid w:val="00D658FF"/>
    <w:rsid w:val="00D75759"/>
    <w:rsid w:val="00D843E3"/>
    <w:rsid w:val="00DF1442"/>
    <w:rsid w:val="00E039A6"/>
    <w:rsid w:val="00E5265E"/>
    <w:rsid w:val="00E553D7"/>
    <w:rsid w:val="00E655DD"/>
    <w:rsid w:val="00FF5F74"/>
    <w:rsid w:val="1B0E775A"/>
    <w:rsid w:val="4F73D568"/>
    <w:rsid w:val="5FBE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6775C"/>
  <w15:chartTrackingRefBased/>
  <w15:docId w15:val="{C9BA1AA7-D09A-4805-B18E-A3F80C632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F6A"/>
    <w:rPr>
      <w:kern w:val="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1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1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11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1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1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1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1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1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1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F1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F1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1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1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1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1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1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1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1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F1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1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F1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193"/>
    <w:pPr>
      <w:spacing w:before="160"/>
      <w:jc w:val="center"/>
    </w:pPr>
    <w:rPr>
      <w:i/>
      <w:iCs/>
      <w:color w:val="404040" w:themeColor="text1" w:themeTint="BF"/>
      <w:kern w:val="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F1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193"/>
    <w:pPr>
      <w:ind w:left="720"/>
      <w:contextualSpacing/>
    </w:pPr>
    <w:rPr>
      <w:kern w:val="0"/>
      <w:lang w:val="en-US"/>
    </w:rPr>
  </w:style>
  <w:style w:type="character" w:styleId="IntenseEmphasis">
    <w:name w:val="Intense Emphasis"/>
    <w:basedOn w:val="DefaultParagraphFont"/>
    <w:uiPriority w:val="21"/>
    <w:qFormat/>
    <w:rsid w:val="003F11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1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193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D05F6A"/>
    <w:pPr>
      <w:tabs>
        <w:tab w:val="left" w:pos="264"/>
      </w:tabs>
      <w:spacing w:after="240" w:line="240" w:lineRule="auto"/>
      <w:ind w:left="264" w:hanging="264"/>
    </w:pPr>
  </w:style>
  <w:style w:type="table" w:customStyle="1" w:styleId="Table">
    <w:name w:val="Table"/>
    <w:semiHidden/>
    <w:unhideWhenUsed/>
    <w:qFormat/>
    <w:rsid w:val="00D05F6A"/>
    <w:pPr>
      <w:spacing w:after="200" w:line="240" w:lineRule="auto"/>
    </w:pPr>
    <w:rPr>
      <w:sz w:val="24"/>
      <w:szCs w:val="24"/>
      <w:lang w:val="nl-NL" w:eastAsia="nl-NL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05F6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9300E5"/>
    <w:pPr>
      <w:spacing w:after="0" w:line="240" w:lineRule="auto"/>
    </w:pPr>
    <w:rPr>
      <w:kern w:val="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3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35122f9-d4f4-4d67-a2fc-cd6dc20dde70}" enabled="0" method="" siteId="{335122f9-d4f4-4d67-a2fc-cd6dc20dde7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1</Pages>
  <Words>1901</Words>
  <Characters>10840</Characters>
  <Application>Microsoft Office Word</Application>
  <DocSecurity>0</DocSecurity>
  <Lines>90</Lines>
  <Paragraphs>25</Paragraphs>
  <ScaleCrop>false</ScaleCrop>
  <Company/>
  <LinksUpToDate>false</LinksUpToDate>
  <CharactersWithSpaces>1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ou, K (thorax)</dc:creator>
  <cp:keywords/>
  <dc:description/>
  <cp:lastModifiedBy>Panaou, K (thorax)</cp:lastModifiedBy>
  <cp:revision>41</cp:revision>
  <dcterms:created xsi:type="dcterms:W3CDTF">2025-04-24T16:10:00Z</dcterms:created>
  <dcterms:modified xsi:type="dcterms:W3CDTF">2026-04-11T10:47:00Z</dcterms:modified>
</cp:coreProperties>
</file>